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7AE1" w:rsidRPr="00BF0BEB" w:rsidRDefault="004B5BC6" w:rsidP="00D07AE1">
      <w:pPr>
        <w:spacing w:afterLines="20" w:after="62"/>
        <w:rPr>
          <w:b/>
          <w:sz w:val="24"/>
        </w:rPr>
      </w:pPr>
      <w:r>
        <w:rPr>
          <w:b/>
        </w:rPr>
        <w:t xml:space="preserve">                            </w:t>
      </w:r>
      <w:r w:rsidR="00D07AE1" w:rsidRPr="00BF0BEB">
        <w:rPr>
          <w:rFonts w:hint="eastAsia"/>
          <w:b/>
          <w:sz w:val="24"/>
        </w:rPr>
        <w:t xml:space="preserve">Table </w:t>
      </w:r>
      <w:r w:rsidR="00B4609E" w:rsidRPr="00BF0BEB">
        <w:rPr>
          <w:b/>
          <w:sz w:val="24"/>
        </w:rPr>
        <w:t>S</w:t>
      </w:r>
      <w:r w:rsidR="00D07AE1" w:rsidRPr="00BF0BEB">
        <w:rPr>
          <w:rFonts w:hint="eastAsia"/>
          <w:b/>
          <w:sz w:val="24"/>
        </w:rPr>
        <w:t>1. Differentially displayed prot</w:t>
      </w:r>
      <w:r w:rsidRPr="00BF0BEB">
        <w:rPr>
          <w:rFonts w:hint="eastAsia"/>
          <w:b/>
          <w:sz w:val="24"/>
        </w:rPr>
        <w:t>eins identified by PMF or MS/MS</w:t>
      </w:r>
    </w:p>
    <w:tbl>
      <w:tblPr>
        <w:tblW w:w="4889" w:type="pct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9"/>
        <w:gridCol w:w="3013"/>
        <w:gridCol w:w="1242"/>
        <w:gridCol w:w="2124"/>
        <w:gridCol w:w="887"/>
        <w:gridCol w:w="532"/>
        <w:gridCol w:w="532"/>
        <w:gridCol w:w="1417"/>
        <w:gridCol w:w="1065"/>
        <w:gridCol w:w="1417"/>
        <w:gridCol w:w="710"/>
      </w:tblGrid>
      <w:tr w:rsidR="00D07AE1" w:rsidTr="00731FF8">
        <w:trPr>
          <w:trHeight w:val="749"/>
        </w:trPr>
        <w:tc>
          <w:tcPr>
            <w:tcW w:w="2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07AE1" w:rsidRPr="00C06628" w:rsidRDefault="00D07AE1" w:rsidP="002B0681">
            <w:pPr>
              <w:jc w:val="center"/>
              <w:rPr>
                <w:b/>
              </w:rPr>
            </w:pPr>
            <w:r w:rsidRPr="00C06628">
              <w:rPr>
                <w:b/>
              </w:rPr>
              <w:t>S</w:t>
            </w:r>
            <w:r w:rsidRPr="00C06628">
              <w:rPr>
                <w:rFonts w:hint="eastAsia"/>
                <w:b/>
              </w:rPr>
              <w:t>pot ID</w:t>
            </w:r>
          </w:p>
        </w:tc>
        <w:tc>
          <w:tcPr>
            <w:tcW w:w="11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07AE1" w:rsidRPr="00C06628" w:rsidRDefault="00D07AE1" w:rsidP="00731FF8">
            <w:pPr>
              <w:jc w:val="center"/>
              <w:rPr>
                <w:b/>
              </w:rPr>
            </w:pPr>
            <w:r w:rsidRPr="00C06628">
              <w:rPr>
                <w:b/>
              </w:rPr>
              <w:t>P</w:t>
            </w:r>
            <w:r w:rsidRPr="00C06628">
              <w:rPr>
                <w:rFonts w:hint="eastAsia"/>
                <w:b/>
              </w:rPr>
              <w:t>rotein name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07AE1" w:rsidRPr="00C06628" w:rsidRDefault="00D07AE1" w:rsidP="002B0681">
            <w:pPr>
              <w:jc w:val="center"/>
              <w:rPr>
                <w:b/>
              </w:rPr>
            </w:pPr>
            <w:r w:rsidRPr="00C06628">
              <w:rPr>
                <w:rFonts w:hint="eastAsia"/>
                <w:b/>
              </w:rPr>
              <w:t>NCBI acc. No.</w:t>
            </w:r>
          </w:p>
        </w:tc>
        <w:tc>
          <w:tcPr>
            <w:tcW w:w="7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07AE1" w:rsidRPr="00C06628" w:rsidRDefault="00D07AE1" w:rsidP="00731FF8">
            <w:pPr>
              <w:jc w:val="center"/>
              <w:rPr>
                <w:b/>
              </w:rPr>
            </w:pPr>
            <w:r w:rsidRPr="00C06628">
              <w:rPr>
                <w:rFonts w:hint="eastAsia"/>
                <w:b/>
              </w:rPr>
              <w:t>Species</w:t>
            </w:r>
          </w:p>
        </w:tc>
        <w:tc>
          <w:tcPr>
            <w:tcW w:w="3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07AE1" w:rsidRPr="00C06628" w:rsidRDefault="00D07AE1" w:rsidP="00C06628">
            <w:pPr>
              <w:jc w:val="center"/>
              <w:rPr>
                <w:b/>
              </w:rPr>
            </w:pPr>
            <w:r w:rsidRPr="00C06628">
              <w:rPr>
                <w:b/>
              </w:rPr>
              <w:t>M</w:t>
            </w:r>
            <w:r w:rsidRPr="00C06628">
              <w:rPr>
                <w:rFonts w:hint="eastAsia"/>
                <w:b/>
              </w:rPr>
              <w:t>ascot score</w:t>
            </w:r>
          </w:p>
        </w:tc>
        <w:tc>
          <w:tcPr>
            <w:tcW w:w="1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07AE1" w:rsidRPr="00C06628" w:rsidRDefault="00D07AE1" w:rsidP="00731FF8">
            <w:pPr>
              <w:jc w:val="center"/>
              <w:rPr>
                <w:b/>
              </w:rPr>
            </w:pPr>
            <w:r w:rsidRPr="00C06628">
              <w:rPr>
                <w:rFonts w:hint="eastAsia"/>
                <w:b/>
              </w:rPr>
              <w:t>M</w:t>
            </w:r>
            <w:r w:rsidRPr="00C06628">
              <w:rPr>
                <w:rFonts w:hint="eastAsia"/>
                <w:b/>
                <w:vertAlign w:val="superscript"/>
              </w:rPr>
              <w:t>a</w:t>
            </w:r>
          </w:p>
        </w:tc>
        <w:tc>
          <w:tcPr>
            <w:tcW w:w="1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07AE1" w:rsidRPr="00C06628" w:rsidRDefault="00D07AE1" w:rsidP="00D07AE1">
            <w:pPr>
              <w:rPr>
                <w:b/>
              </w:rPr>
            </w:pPr>
            <w:proofErr w:type="spellStart"/>
            <w:r w:rsidRPr="00C06628">
              <w:rPr>
                <w:rFonts w:hint="eastAsia"/>
                <w:b/>
              </w:rPr>
              <w:t>C</w:t>
            </w:r>
            <w:r w:rsidRPr="00C06628">
              <w:rPr>
                <w:rFonts w:hint="eastAsia"/>
                <w:b/>
                <w:vertAlign w:val="superscript"/>
              </w:rPr>
              <w:t>b</w:t>
            </w:r>
            <w:proofErr w:type="spellEnd"/>
            <w:r w:rsidRPr="00C06628">
              <w:rPr>
                <w:rFonts w:hint="eastAsia"/>
                <w:b/>
              </w:rPr>
              <w:t xml:space="preserve"> </w:t>
            </w:r>
            <w:r w:rsidR="00731FF8" w:rsidRPr="00731FF8">
              <w:rPr>
                <w:b/>
                <w:sz w:val="18"/>
                <w:szCs w:val="18"/>
              </w:rPr>
              <w:t>(</w:t>
            </w:r>
            <w:r w:rsidRPr="00731FF8">
              <w:rPr>
                <w:rFonts w:hint="eastAsia"/>
                <w:b/>
                <w:sz w:val="18"/>
                <w:szCs w:val="18"/>
              </w:rPr>
              <w:t>%</w:t>
            </w:r>
            <w:r w:rsidR="00731FF8" w:rsidRPr="00731FF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5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07AE1" w:rsidRPr="00C06628" w:rsidRDefault="00D07AE1" w:rsidP="002B0681">
            <w:pPr>
              <w:jc w:val="center"/>
              <w:rPr>
                <w:b/>
              </w:rPr>
            </w:pPr>
            <w:r w:rsidRPr="00C06628">
              <w:rPr>
                <w:rFonts w:hint="eastAsia"/>
                <w:b/>
              </w:rPr>
              <w:t>MW(</w:t>
            </w:r>
            <w:proofErr w:type="spellStart"/>
            <w:r w:rsidRPr="00C06628">
              <w:rPr>
                <w:rFonts w:hint="eastAsia"/>
                <w:b/>
              </w:rPr>
              <w:t>kDa</w:t>
            </w:r>
            <w:proofErr w:type="spellEnd"/>
            <w:r w:rsidRPr="00C06628">
              <w:rPr>
                <w:rFonts w:hint="eastAsia"/>
                <w:b/>
              </w:rPr>
              <w:t xml:space="preserve">) </w:t>
            </w:r>
            <w:r w:rsidR="002B0681">
              <w:rPr>
                <w:b/>
              </w:rPr>
              <w:t xml:space="preserve"> </w:t>
            </w:r>
            <w:r w:rsidRPr="00C06628">
              <w:rPr>
                <w:rFonts w:hint="eastAsia"/>
                <w:b/>
              </w:rPr>
              <w:t>pre/</w:t>
            </w:r>
            <w:proofErr w:type="spellStart"/>
            <w:r w:rsidRPr="00C06628">
              <w:rPr>
                <w:rFonts w:hint="eastAsia"/>
                <w:b/>
              </w:rPr>
              <w:t>obs</w:t>
            </w:r>
            <w:proofErr w:type="spellEnd"/>
          </w:p>
        </w:tc>
        <w:tc>
          <w:tcPr>
            <w:tcW w:w="3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07AE1" w:rsidRPr="00C06628" w:rsidRDefault="00D07AE1" w:rsidP="002B0681">
            <w:pPr>
              <w:jc w:val="center"/>
              <w:rPr>
                <w:b/>
              </w:rPr>
            </w:pPr>
            <w:proofErr w:type="spellStart"/>
            <w:r w:rsidRPr="00C06628">
              <w:rPr>
                <w:rFonts w:hint="eastAsia"/>
                <w:b/>
              </w:rPr>
              <w:t>p</w:t>
            </w:r>
            <w:r w:rsidRPr="00C06628">
              <w:rPr>
                <w:rFonts w:hint="eastAsia"/>
                <w:b/>
                <w:i/>
              </w:rPr>
              <w:t>I</w:t>
            </w:r>
            <w:proofErr w:type="spellEnd"/>
            <w:r w:rsidRPr="00C06628">
              <w:rPr>
                <w:rFonts w:hint="eastAsia"/>
                <w:b/>
                <w:i/>
              </w:rPr>
              <w:t xml:space="preserve"> </w:t>
            </w:r>
            <w:r w:rsidRPr="00C06628">
              <w:rPr>
                <w:rFonts w:hint="eastAsia"/>
                <w:b/>
              </w:rPr>
              <w:t>pre/</w:t>
            </w:r>
            <w:proofErr w:type="spellStart"/>
            <w:r w:rsidRPr="00C06628">
              <w:rPr>
                <w:rFonts w:hint="eastAsia"/>
                <w:b/>
              </w:rPr>
              <w:t>obs</w:t>
            </w:r>
            <w:proofErr w:type="spellEnd"/>
          </w:p>
        </w:tc>
        <w:tc>
          <w:tcPr>
            <w:tcW w:w="5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07AE1" w:rsidRPr="00C06628" w:rsidRDefault="00D07AE1" w:rsidP="00731FF8">
            <w:pPr>
              <w:jc w:val="center"/>
              <w:rPr>
                <w:b/>
              </w:rPr>
            </w:pPr>
            <w:r w:rsidRPr="00C06628">
              <w:rPr>
                <w:b/>
              </w:rPr>
              <w:t>S</w:t>
            </w:r>
            <w:r w:rsidRPr="00C06628">
              <w:rPr>
                <w:rFonts w:hint="eastAsia"/>
                <w:b/>
              </w:rPr>
              <w:t>tages (DPA)</w:t>
            </w:r>
          </w:p>
        </w:tc>
        <w:tc>
          <w:tcPr>
            <w:tcW w:w="2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07AE1" w:rsidRPr="00C06628" w:rsidRDefault="003F3D46" w:rsidP="00731FF8">
            <w:pPr>
              <w:jc w:val="center"/>
              <w:rPr>
                <w:b/>
              </w:rPr>
            </w:pPr>
            <w:r w:rsidRPr="004A205A">
              <w:rPr>
                <w:b/>
              </w:rPr>
              <w:t>FC</w:t>
            </w:r>
            <w:r w:rsidR="00D07AE1" w:rsidRPr="00C06628">
              <w:rPr>
                <w:rFonts w:hint="eastAsia"/>
                <w:b/>
                <w:vertAlign w:val="superscript"/>
              </w:rPr>
              <w:t>c</w:t>
            </w:r>
          </w:p>
        </w:tc>
      </w:tr>
      <w:tr w:rsidR="00D07AE1" w:rsidTr="004B5BC6">
        <w:trPr>
          <w:trHeight w:val="356"/>
        </w:trPr>
        <w:tc>
          <w:tcPr>
            <w:tcW w:w="5000" w:type="pct"/>
            <w:gridSpan w:val="11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D07AE1" w:rsidRDefault="00D07AE1" w:rsidP="002B0681">
            <w:pPr>
              <w:jc w:val="center"/>
            </w:pPr>
            <w:bookmarkStart w:id="0" w:name="OLE_LINK4"/>
            <w:r w:rsidRPr="00C06628">
              <w:rPr>
                <w:rFonts w:hint="eastAsia"/>
                <w:b/>
              </w:rPr>
              <w:t>Energy/Carbohydrate Metabolism</w:t>
            </w:r>
            <w:bookmarkEnd w:id="0"/>
          </w:p>
        </w:tc>
      </w:tr>
      <w:tr w:rsidR="00D07AE1" w:rsidTr="00C06628">
        <w:trPr>
          <w:trHeight w:val="356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t>w</w:t>
            </w:r>
            <w:r>
              <w:rPr>
                <w:rFonts w:hint="eastAsia"/>
              </w:rPr>
              <w:t>8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proofErr w:type="spellStart"/>
            <w:r w:rsidRPr="00AF3950">
              <w:t>isocitrate</w:t>
            </w:r>
            <w:proofErr w:type="spellEnd"/>
            <w:r w:rsidRPr="00AF3950">
              <w:t xml:space="preserve"> dehydrogen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CO101929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raimondii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68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4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39.76/38.77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7.47/6.7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1E623D">
              <w:rPr>
                <w:rFonts w:hint="eastAsia"/>
              </w:rPr>
              <w:t>-3,</w:t>
            </w:r>
            <w:r>
              <w:rPr>
                <w:rFonts w:hint="eastAsia"/>
              </w:rPr>
              <w:t>-</w:t>
            </w:r>
            <w:r w:rsidRPr="001E623D">
              <w:rPr>
                <w:rFonts w:hint="eastAsia"/>
              </w:rPr>
              <w:t>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14.76</w:t>
            </w:r>
          </w:p>
        </w:tc>
      </w:tr>
      <w:tr w:rsidR="00D07AE1" w:rsidTr="00C06628">
        <w:trPr>
          <w:trHeight w:val="356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10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r w:rsidRPr="00AF3950">
              <w:t>glucose-6-phosphate dehydrogen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>
              <w:t>BQ414189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97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*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8.77/55.13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7.05/8.5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1E623D">
              <w:rPr>
                <w:rFonts w:hint="eastAsia"/>
              </w:rPr>
              <w:t>-3,</w:t>
            </w:r>
            <w:r>
              <w:rPr>
                <w:rFonts w:hint="eastAsia"/>
              </w:rPr>
              <w:t>-</w:t>
            </w:r>
            <w:r w:rsidRPr="001E623D">
              <w:rPr>
                <w:rFonts w:hint="eastAsia"/>
              </w:rPr>
              <w:t>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26.29</w:t>
            </w:r>
          </w:p>
        </w:tc>
      </w:tr>
      <w:tr w:rsidR="00D07AE1" w:rsidTr="00C06628">
        <w:trPr>
          <w:trHeight w:val="356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11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2B0681">
            <w:r w:rsidRPr="00AF3950">
              <w:t xml:space="preserve">putative </w:t>
            </w:r>
            <w:proofErr w:type="spellStart"/>
            <w:r w:rsidRPr="00AF3950">
              <w:t>transketolase</w:t>
            </w:r>
            <w:proofErr w:type="spellEnd"/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ES819000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162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2*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80.51/70.7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.80/6.1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1E623D">
              <w:rPr>
                <w:rFonts w:hint="eastAsia"/>
              </w:rPr>
              <w:t>-3,</w:t>
            </w:r>
            <w:r>
              <w:rPr>
                <w:rFonts w:hint="eastAsia"/>
              </w:rPr>
              <w:t>-</w:t>
            </w:r>
            <w:r w:rsidRPr="001E623D">
              <w:rPr>
                <w:rFonts w:hint="eastAsia"/>
              </w:rPr>
              <w:t>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2.46</w:t>
            </w:r>
          </w:p>
        </w:tc>
      </w:tr>
      <w:tr w:rsidR="00D07AE1" w:rsidTr="00C06628">
        <w:trPr>
          <w:trHeight w:val="356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12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C06628">
            <w:pPr>
              <w:jc w:val="left"/>
            </w:pPr>
            <w:r w:rsidRPr="00AF3950">
              <w:t xml:space="preserve">cytoplasmic </w:t>
            </w:r>
            <w:proofErr w:type="spellStart"/>
            <w:r w:rsidRPr="00AF3950">
              <w:t>aconitate</w:t>
            </w:r>
            <w:proofErr w:type="spellEnd"/>
            <w:r w:rsidRPr="00AF3950">
              <w:t xml:space="preserve"> </w:t>
            </w:r>
            <w:proofErr w:type="spellStart"/>
            <w:r w:rsidRPr="00AF3950">
              <w:t>hydratase</w:t>
            </w:r>
            <w:proofErr w:type="spellEnd"/>
            <w:r w:rsidRPr="00AF3950">
              <w:t>/ citrate hydro-</w:t>
            </w:r>
            <w:proofErr w:type="spellStart"/>
            <w:r w:rsidRPr="00AF3950">
              <w:t>lyase</w:t>
            </w:r>
            <w:proofErr w:type="spellEnd"/>
            <w:r w:rsidRPr="00AF3950">
              <w:t>/</w:t>
            </w:r>
            <w:proofErr w:type="spellStart"/>
            <w:r w:rsidRPr="00AF3950">
              <w:t>aconitase</w:t>
            </w:r>
            <w:proofErr w:type="spellEnd"/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CO071376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raimondii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8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1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4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08.18/95.6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7.18/5.9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1E623D">
              <w:rPr>
                <w:rFonts w:hint="eastAsia"/>
              </w:rPr>
              <w:t>-3,</w:t>
            </w:r>
            <w:r>
              <w:rPr>
                <w:rFonts w:hint="eastAsia"/>
              </w:rPr>
              <w:t>-</w:t>
            </w:r>
            <w:r w:rsidRPr="001E623D">
              <w:rPr>
                <w:rFonts w:hint="eastAsia"/>
              </w:rPr>
              <w:t>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8.86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15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proofErr w:type="spellStart"/>
            <w:r w:rsidRPr="00AF3950">
              <w:t>succinyl</w:t>
            </w:r>
            <w:proofErr w:type="spellEnd"/>
            <w:r w:rsidRPr="00AF3950">
              <w:t xml:space="preserve">-CoA ligase </w:t>
            </w:r>
            <w:r w:rsidRPr="0092399C">
              <w:t>β</w:t>
            </w:r>
            <w:r w:rsidRPr="00AF3950">
              <w:t>-chain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DT572135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109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21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45.28/40.43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.77/5.2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1E623D">
              <w:rPr>
                <w:rFonts w:hint="eastAsia"/>
              </w:rPr>
              <w:t>-3,</w:t>
            </w:r>
            <w:r>
              <w:rPr>
                <w:rFonts w:hint="eastAsia"/>
              </w:rPr>
              <w:t>-</w:t>
            </w:r>
            <w:r w:rsidRPr="001E623D">
              <w:rPr>
                <w:rFonts w:hint="eastAsia"/>
              </w:rPr>
              <w:t>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2.14</w:t>
            </w:r>
          </w:p>
        </w:tc>
      </w:tr>
      <w:tr w:rsidR="00D07AE1" w:rsidTr="00C06628">
        <w:trPr>
          <w:trHeight w:val="356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16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proofErr w:type="spellStart"/>
            <w:r w:rsidRPr="00AF3950">
              <w:t>triosephosphate</w:t>
            </w:r>
            <w:proofErr w:type="spellEnd"/>
            <w:r w:rsidRPr="00AF3950">
              <w:t xml:space="preserve"> isomer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CO082348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raimondii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134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8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33.11/29.0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7.14/5.9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1E623D">
              <w:rPr>
                <w:rFonts w:hint="eastAsia"/>
              </w:rPr>
              <w:t>-3,</w:t>
            </w:r>
            <w:r>
              <w:rPr>
                <w:rFonts w:hint="eastAsia"/>
              </w:rPr>
              <w:t>-</w:t>
            </w:r>
            <w:r w:rsidRPr="001E623D">
              <w:rPr>
                <w:rFonts w:hint="eastAsia"/>
              </w:rPr>
              <w:t>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12.19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29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proofErr w:type="spellStart"/>
            <w:r w:rsidRPr="00AF3950">
              <w:t>acyltransferase</w:t>
            </w:r>
            <w:proofErr w:type="spellEnd"/>
            <w:r w:rsidRPr="00AF3950">
              <w:t>-like protein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DT550542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94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49.95/50.15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.71/5.8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15.53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31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proofErr w:type="spellStart"/>
            <w:r w:rsidRPr="00AF3950">
              <w:t>acyltransferase</w:t>
            </w:r>
            <w:proofErr w:type="spellEnd"/>
            <w:r w:rsidRPr="00AF3950">
              <w:t>-like protein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ES829997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17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4*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2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49.95/50.15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.71/5.8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2.88</w:t>
            </w:r>
          </w:p>
        </w:tc>
      </w:tr>
      <w:tr w:rsidR="00D07AE1" w:rsidTr="00C06628">
        <w:trPr>
          <w:trHeight w:val="356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50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proofErr w:type="spellStart"/>
            <w:r w:rsidRPr="00AF3950">
              <w:t>acyltransferase</w:t>
            </w:r>
            <w:proofErr w:type="spellEnd"/>
            <w:r w:rsidRPr="00AF3950">
              <w:t>-like protein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ES847325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180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2*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49.95/55.4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.71/5.6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9.52</w:t>
            </w:r>
          </w:p>
        </w:tc>
      </w:tr>
      <w:tr w:rsidR="00D07AE1" w:rsidTr="00C06628">
        <w:trPr>
          <w:trHeight w:val="356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32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proofErr w:type="spellStart"/>
            <w:r w:rsidRPr="00AF3950">
              <w:t>phosphoglycerate</w:t>
            </w:r>
            <w:proofErr w:type="spellEnd"/>
            <w:r w:rsidRPr="00AF3950">
              <w:t xml:space="preserve"> kin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DT564550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85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2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4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42.26/38.66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.29/6.4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10.44</w:t>
            </w:r>
          </w:p>
        </w:tc>
      </w:tr>
      <w:tr w:rsidR="00D07AE1" w:rsidTr="00C06628">
        <w:trPr>
          <w:trHeight w:val="356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35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proofErr w:type="spellStart"/>
            <w:r w:rsidRPr="00AF3950">
              <w:t>carboxylesterase</w:t>
            </w:r>
            <w:proofErr w:type="spellEnd"/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DT545462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121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20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30.06/32.7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.98/5.6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2.42</w:t>
            </w:r>
          </w:p>
        </w:tc>
      </w:tr>
      <w:tr w:rsidR="00D07AE1" w:rsidTr="00C06628">
        <w:trPr>
          <w:trHeight w:val="356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36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r w:rsidRPr="00AF3950">
              <w:t>glutathione S-</w:t>
            </w:r>
            <w:proofErr w:type="spellStart"/>
            <w:r w:rsidRPr="00AF3950">
              <w:t>transferase</w:t>
            </w:r>
            <w:proofErr w:type="spellEnd"/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ES846286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140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22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31.80/30.7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8.36/5.7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1.54</w:t>
            </w:r>
          </w:p>
        </w:tc>
      </w:tr>
      <w:tr w:rsidR="00D07AE1" w:rsidTr="00C06628">
        <w:trPr>
          <w:trHeight w:val="356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41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3F3D46">
            <w:pPr>
              <w:jc w:val="left"/>
            </w:pPr>
            <w:proofErr w:type="spellStart"/>
            <w:r w:rsidRPr="00AF3950">
              <w:t>anthranilate</w:t>
            </w:r>
            <w:proofErr w:type="spellEnd"/>
            <w:r w:rsidR="003F3D46">
              <w:t xml:space="preserve"> </w:t>
            </w:r>
            <w:r w:rsidRPr="00AF3950">
              <w:t>N-benzoyl</w:t>
            </w:r>
            <w:r w:rsidR="003F3D46">
              <w:t xml:space="preserve"> </w:t>
            </w:r>
            <w:proofErr w:type="spellStart"/>
            <w:r w:rsidRPr="00AF3950">
              <w:t>transferase</w:t>
            </w:r>
            <w:proofErr w:type="spellEnd"/>
            <w:r w:rsidRPr="00AF3950">
              <w:t xml:space="preserve"> protein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ES822972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arbore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22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3*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48.71/40.76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.95/6.7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1.78</w:t>
            </w:r>
          </w:p>
        </w:tc>
      </w:tr>
      <w:tr w:rsidR="00D07AE1" w:rsidTr="00C06628">
        <w:trPr>
          <w:trHeight w:val="356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52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C06628">
            <w:pPr>
              <w:jc w:val="left"/>
            </w:pPr>
            <w:r w:rsidRPr="00AF3950">
              <w:t>reversibly glycosylated polypeptid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CO130114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raimondii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114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7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7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40.84/39.1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.36/5.8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1.69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55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r w:rsidRPr="00AF3950">
              <w:t>UDP-D-glucose dehydrogen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DT570678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4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2.81/52.2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.62/6.2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1.61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lastRenderedPageBreak/>
              <w:t>w58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r w:rsidRPr="00AF3950">
              <w:t>sucrose synthase 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ES808669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72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4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92.54/89.6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.58/6.1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3.30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m4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2B091B" w:rsidRDefault="00D07AE1" w:rsidP="00D07AE1">
            <w:r w:rsidRPr="002B091B">
              <w:t>vacuolar H</w:t>
            </w:r>
            <w:r w:rsidRPr="00C06628">
              <w:rPr>
                <w:vertAlign w:val="superscript"/>
              </w:rPr>
              <w:t>+</w:t>
            </w:r>
            <w:r w:rsidRPr="002B091B">
              <w:t>-ATPase subunit 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8B03FE" w:rsidRDefault="00D07AE1" w:rsidP="00D07AE1">
            <w:r w:rsidRPr="008B03FE">
              <w:t>CO092517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raimondii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139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21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4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27.16/31.72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7.01/6.9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-3,-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0.21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m5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2B091B" w:rsidRDefault="00D07AE1" w:rsidP="00D07AE1">
            <w:r w:rsidRPr="002B091B">
              <w:t>NADH-cytochrome B5 reduct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8B03FE" w:rsidRDefault="00D07AE1" w:rsidP="00D07AE1">
            <w:r w:rsidRPr="008B03FE">
              <w:t>ES845779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raimondii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155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9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7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35.75/29.6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9.17/7.1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-3,-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0.06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m8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404F74" w:rsidRDefault="00D07AE1" w:rsidP="00D07AE1">
            <w:r w:rsidRPr="00404F74">
              <w:t>fructose-1,6-bisphosphat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8B03FE" w:rsidRDefault="00D07AE1" w:rsidP="00D07AE1">
            <w:r w:rsidRPr="008B03FE">
              <w:t>AI727918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75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8B64F6" w:rsidP="008D1782">
            <w:r>
              <w:t>2</w:t>
            </w:r>
            <w:r w:rsidR="008D1782">
              <w:rPr>
                <w:rFonts w:hint="eastAsia"/>
              </w:rPr>
              <w:t>*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8B64F6" w:rsidP="00D07AE1">
            <w:r>
              <w:t>1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37.23/38.7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.50/5.8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-3,-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0.06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m9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404F74" w:rsidRDefault="00D07AE1" w:rsidP="00D07AE1">
            <w:proofErr w:type="spellStart"/>
            <w:r w:rsidRPr="00404F74">
              <w:t>transketolase</w:t>
            </w:r>
            <w:proofErr w:type="spellEnd"/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8B03FE" w:rsidRDefault="00D07AE1" w:rsidP="00D07AE1">
            <w:r w:rsidRPr="008B03FE">
              <w:t>DW232053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86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80.51/72.46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.80/6.0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-3,-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0.14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m11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404F74" w:rsidRDefault="00D07AE1" w:rsidP="00D07AE1">
            <w:r w:rsidRPr="00404F74">
              <w:t xml:space="preserve">class I </w:t>
            </w:r>
            <w:proofErr w:type="spellStart"/>
            <w:r w:rsidRPr="00404F74">
              <w:t>endochitinase</w:t>
            </w:r>
            <w:proofErr w:type="spellEnd"/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8B03FE" w:rsidRDefault="00D07AE1" w:rsidP="00D07AE1">
            <w:r w:rsidRPr="008B03FE">
              <w:t>ES798040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106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5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34.66/31.32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.67/5.3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-3,-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0.24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m15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404F74" w:rsidRDefault="00D07AE1" w:rsidP="00D07AE1">
            <w:r w:rsidRPr="00404F74">
              <w:t>β-aldehyde dehydrogen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F279EA" w:rsidRDefault="00D07AE1" w:rsidP="00D07AE1">
            <w:r w:rsidRPr="00F279EA">
              <w:t>CO071599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raimondii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95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5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4.71/64.3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.45/5.4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Pr="00C06628" w:rsidRDefault="00D07AE1" w:rsidP="00C06628">
            <w:pPr>
              <w:jc w:val="right"/>
              <w:rPr>
                <w:szCs w:val="21"/>
              </w:rPr>
            </w:pPr>
            <w:r w:rsidRPr="00C06628">
              <w:rPr>
                <w:rFonts w:hint="eastAsia"/>
                <w:szCs w:val="21"/>
              </w:rPr>
              <w:t>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0.50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m24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684529" w:rsidRDefault="00D07AE1" w:rsidP="00D07AE1">
            <w:proofErr w:type="spellStart"/>
            <w:r w:rsidRPr="00684529">
              <w:t>thiazole</w:t>
            </w:r>
            <w:proofErr w:type="spellEnd"/>
            <w:r w:rsidRPr="00684529">
              <w:t xml:space="preserve"> biosynthetic enzym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F279EA" w:rsidRDefault="00D07AE1" w:rsidP="00D07AE1">
            <w:r w:rsidRPr="00F279EA">
              <w:t>DT553222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96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5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37.98/34.11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.86/4.8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0.62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m28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684529" w:rsidRDefault="00D07AE1" w:rsidP="00D07AE1">
            <w:r w:rsidRPr="00684529">
              <w:t xml:space="preserve">2-nitropropane </w:t>
            </w:r>
            <w:proofErr w:type="spellStart"/>
            <w:r w:rsidRPr="00684529">
              <w:t>dioxygenase</w:t>
            </w:r>
            <w:proofErr w:type="spellEnd"/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F279EA" w:rsidRDefault="00D07AE1" w:rsidP="00D07AE1">
            <w:r w:rsidRPr="00F279EA">
              <w:t>DT551724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121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6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36.01/38.22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.23/5.1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0.21</w:t>
            </w:r>
          </w:p>
        </w:tc>
      </w:tr>
      <w:tr w:rsidR="00D07AE1" w:rsidTr="00C06628">
        <w:trPr>
          <w:trHeight w:val="374"/>
        </w:trPr>
        <w:tc>
          <w:tcPr>
            <w:tcW w:w="5000" w:type="pct"/>
            <w:gridSpan w:val="11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2B0681">
            <w:pPr>
              <w:jc w:val="center"/>
            </w:pPr>
            <w:r w:rsidRPr="00C06628">
              <w:rPr>
                <w:rFonts w:hint="eastAsia"/>
                <w:b/>
              </w:rPr>
              <w:t>Redox Homeostasis</w:t>
            </w:r>
          </w:p>
        </w:tc>
      </w:tr>
      <w:tr w:rsidR="00427085" w:rsidTr="00C06628">
        <w:trPr>
          <w:trHeight w:val="356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427085" w:rsidRDefault="00427085" w:rsidP="00427085">
            <w:r>
              <w:t>w</w:t>
            </w:r>
            <w:r>
              <w:rPr>
                <w:rFonts w:hint="eastAsia"/>
              </w:rPr>
              <w:t>2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427085" w:rsidRPr="0072461A" w:rsidRDefault="00427085" w:rsidP="00C06628">
            <w:pPr>
              <w:jc w:val="left"/>
            </w:pPr>
            <w:proofErr w:type="spellStart"/>
            <w:r w:rsidRPr="0072461A">
              <w:t>lactoylglutathione</w:t>
            </w:r>
            <w:proofErr w:type="spellEnd"/>
            <w:r w:rsidRPr="0072461A">
              <w:t xml:space="preserve"> </w:t>
            </w:r>
            <w:proofErr w:type="spellStart"/>
            <w:r w:rsidRPr="0072461A">
              <w:t>lyase</w:t>
            </w:r>
            <w:proofErr w:type="spellEnd"/>
            <w:r>
              <w:rPr>
                <w:rFonts w:hint="eastAsia"/>
              </w:rPr>
              <w:t>/</w:t>
            </w:r>
            <w:r w:rsidRPr="00C06628">
              <w:rPr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06628">
              <w:rPr>
                <w:color w:val="000000"/>
                <w:kern w:val="0"/>
                <w:sz w:val="24"/>
              </w:rPr>
              <w:t>glyoxalas</w:t>
            </w:r>
            <w:r w:rsidRPr="00C512D0">
              <w:t>e</w:t>
            </w:r>
            <w:proofErr w:type="spellEnd"/>
            <w:r w:rsidRPr="00C512D0">
              <w:t xml:space="preserve"> </w:t>
            </w:r>
            <w:r w:rsidRPr="00C512D0">
              <w:rPr>
                <w:rFonts w:hint="eastAsia"/>
              </w:rPr>
              <w:t>I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427085" w:rsidRDefault="00427085" w:rsidP="00427085">
            <w:r>
              <w:rPr>
                <w:rFonts w:hint="eastAsia"/>
              </w:rPr>
              <w:t>CO076010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427085" w:rsidRPr="00C06628" w:rsidRDefault="00427085" w:rsidP="00427085">
            <w:pPr>
              <w:rPr>
                <w:i/>
              </w:rPr>
            </w:pPr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raimondii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427085" w:rsidRDefault="00427085" w:rsidP="00C06628">
            <w:pPr>
              <w:jc w:val="center"/>
            </w:pPr>
            <w:r>
              <w:rPr>
                <w:rFonts w:hint="eastAsia"/>
              </w:rPr>
              <w:t>120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427085" w:rsidRDefault="00427085" w:rsidP="00427085">
            <w:r>
              <w:rPr>
                <w:rFonts w:hint="eastAsia"/>
              </w:rPr>
              <w:t>16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427085" w:rsidRDefault="00427085" w:rsidP="00427085">
            <w:r>
              <w:rPr>
                <w:rFonts w:hint="eastAsia"/>
              </w:rPr>
              <w:t>7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427085" w:rsidRDefault="00427085" w:rsidP="00427085">
            <w:r>
              <w:rPr>
                <w:rFonts w:hint="eastAsia"/>
              </w:rPr>
              <w:t>32.51/34.57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427085" w:rsidRDefault="00427085" w:rsidP="00427085">
            <w:r>
              <w:rPr>
                <w:rFonts w:hint="eastAsia"/>
              </w:rPr>
              <w:t>5.77/5.7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427085" w:rsidRDefault="00427085" w:rsidP="00C06628">
            <w:pPr>
              <w:jc w:val="right"/>
            </w:pPr>
            <w:r w:rsidRPr="001E623D">
              <w:rPr>
                <w:rFonts w:hint="eastAsia"/>
              </w:rPr>
              <w:t>-3,</w:t>
            </w:r>
            <w:r>
              <w:rPr>
                <w:rFonts w:hint="eastAsia"/>
              </w:rPr>
              <w:t>-</w:t>
            </w:r>
            <w:r w:rsidRPr="001E623D">
              <w:rPr>
                <w:rFonts w:hint="eastAsia"/>
              </w:rPr>
              <w:t>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427085" w:rsidRDefault="00427085" w:rsidP="00C06628">
            <w:pPr>
              <w:jc w:val="right"/>
            </w:pPr>
            <w:r>
              <w:rPr>
                <w:rFonts w:hint="eastAsia"/>
              </w:rPr>
              <w:t>23.28</w:t>
            </w:r>
          </w:p>
        </w:tc>
      </w:tr>
      <w:tr w:rsidR="00427085" w:rsidTr="00C06628">
        <w:trPr>
          <w:trHeight w:val="356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427085" w:rsidRDefault="00427085" w:rsidP="00427085">
            <w:r>
              <w:rPr>
                <w:rFonts w:hint="eastAsia"/>
              </w:rPr>
              <w:t>m13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427085" w:rsidRPr="00404F74" w:rsidRDefault="00427085" w:rsidP="00C06628">
            <w:pPr>
              <w:jc w:val="left"/>
            </w:pPr>
            <w:proofErr w:type="spellStart"/>
            <w:r w:rsidRPr="00404F74">
              <w:t>lactoylglutathione</w:t>
            </w:r>
            <w:proofErr w:type="spellEnd"/>
            <w:r w:rsidRPr="00404F74">
              <w:t xml:space="preserve"> </w:t>
            </w:r>
            <w:proofErr w:type="spellStart"/>
            <w:r w:rsidRPr="00404F74">
              <w:t>lyase</w:t>
            </w:r>
            <w:proofErr w:type="spellEnd"/>
            <w:r>
              <w:rPr>
                <w:rFonts w:hint="eastAsia"/>
              </w:rPr>
              <w:t>/</w:t>
            </w:r>
            <w:r w:rsidRPr="00C06628">
              <w:rPr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C06628">
              <w:rPr>
                <w:color w:val="000000"/>
                <w:kern w:val="0"/>
                <w:sz w:val="24"/>
              </w:rPr>
              <w:t>glyoxalase</w:t>
            </w:r>
            <w:proofErr w:type="spellEnd"/>
            <w:r w:rsidRPr="00C512D0">
              <w:rPr>
                <w:rFonts w:hint="eastAsia"/>
              </w:rPr>
              <w:t xml:space="preserve"> I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427085" w:rsidRPr="008B03FE" w:rsidRDefault="00427085" w:rsidP="00427085">
            <w:r w:rsidRPr="008B03FE">
              <w:t>CO076010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427085" w:rsidRDefault="00427085" w:rsidP="00427085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raimondii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427085" w:rsidRDefault="00427085" w:rsidP="00C06628">
            <w:pPr>
              <w:jc w:val="center"/>
            </w:pPr>
            <w:r>
              <w:rPr>
                <w:rFonts w:hint="eastAsia"/>
              </w:rPr>
              <w:t>117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427085" w:rsidRDefault="00427085" w:rsidP="00427085">
            <w:r>
              <w:rPr>
                <w:rFonts w:hint="eastAsia"/>
              </w:rPr>
              <w:t>17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427085" w:rsidRDefault="00427085" w:rsidP="00427085">
            <w:r>
              <w:rPr>
                <w:rFonts w:hint="eastAsia"/>
              </w:rPr>
              <w:t>6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427085" w:rsidRDefault="00427085" w:rsidP="00427085">
            <w:r>
              <w:rPr>
                <w:rFonts w:hint="eastAsia"/>
              </w:rPr>
              <w:t>32.51/34.85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427085" w:rsidRDefault="00427085" w:rsidP="00427085">
            <w:r>
              <w:rPr>
                <w:rFonts w:hint="eastAsia"/>
              </w:rPr>
              <w:t>5.77/5.5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427085" w:rsidRDefault="004270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-3,-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427085" w:rsidRDefault="00427085" w:rsidP="00C06628">
            <w:pPr>
              <w:jc w:val="right"/>
            </w:pPr>
            <w:r>
              <w:rPr>
                <w:rFonts w:hint="eastAsia"/>
              </w:rPr>
              <w:t>0.54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t>w</w:t>
            </w:r>
            <w:r>
              <w:rPr>
                <w:rFonts w:hint="eastAsia"/>
              </w:rPr>
              <w:t>3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6F06B6" w:rsidRDefault="00D07AE1" w:rsidP="00C06628">
            <w:pPr>
              <w:jc w:val="left"/>
            </w:pPr>
            <w:r w:rsidRPr="006F06B6">
              <w:t xml:space="preserve">chloroplast stromal </w:t>
            </w:r>
            <w:proofErr w:type="spellStart"/>
            <w:r w:rsidRPr="006F06B6">
              <w:t>ascorbate</w:t>
            </w:r>
            <w:proofErr w:type="spellEnd"/>
            <w:r w:rsidRPr="006F06B6">
              <w:t xml:space="preserve"> peroxid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A15EE" w:rsidRDefault="00D07AE1" w:rsidP="00D07AE1">
            <w:r w:rsidRPr="00EA15EE">
              <w:t>DT545161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20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21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7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37.29/32.8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8.97/5.8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1E623D">
              <w:rPr>
                <w:rFonts w:hint="eastAsia"/>
              </w:rPr>
              <w:t>-3,</w:t>
            </w:r>
            <w:r>
              <w:rPr>
                <w:rFonts w:hint="eastAsia"/>
              </w:rPr>
              <w:t>-</w:t>
            </w:r>
            <w:r w:rsidRPr="001E623D">
              <w:rPr>
                <w:rFonts w:hint="eastAsia"/>
              </w:rPr>
              <w:t>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18.35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14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C06628">
            <w:pPr>
              <w:jc w:val="left"/>
            </w:pPr>
            <w:r w:rsidRPr="00AF3950">
              <w:t xml:space="preserve">chloroplast stromal </w:t>
            </w:r>
            <w:proofErr w:type="spellStart"/>
            <w:r w:rsidRPr="00AF3950">
              <w:t>ascorbate</w:t>
            </w:r>
            <w:proofErr w:type="spellEnd"/>
            <w:r w:rsidRPr="00AF3950">
              <w:t xml:space="preserve"> peroxid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DT545161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121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5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37.29/32.33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8.97/5.9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1E623D">
              <w:rPr>
                <w:rFonts w:hint="eastAsia"/>
              </w:rPr>
              <w:t>-3,</w:t>
            </w:r>
            <w:r>
              <w:rPr>
                <w:rFonts w:hint="eastAsia"/>
              </w:rPr>
              <w:t>-</w:t>
            </w:r>
            <w:r w:rsidRPr="001E623D">
              <w:rPr>
                <w:rFonts w:hint="eastAsia"/>
              </w:rPr>
              <w:t>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4.68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m7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404F74" w:rsidRDefault="00D07AE1" w:rsidP="00C06628">
            <w:pPr>
              <w:jc w:val="left"/>
            </w:pPr>
            <w:r w:rsidRPr="00404F74">
              <w:t xml:space="preserve">chloroplast stromal </w:t>
            </w:r>
            <w:proofErr w:type="spellStart"/>
            <w:r w:rsidRPr="00404F74">
              <w:t>ascorbate</w:t>
            </w:r>
            <w:proofErr w:type="spellEnd"/>
            <w:r w:rsidRPr="00404F74">
              <w:t xml:space="preserve"> peroxid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8B03FE" w:rsidRDefault="00D07AE1" w:rsidP="00D07AE1">
            <w:r w:rsidRPr="008B03FE">
              <w:t>DT545161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15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6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7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37.29/32.33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8.97/5.9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-3,-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0.25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m21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5A4223" w:rsidRDefault="00D07AE1" w:rsidP="00C06628">
            <w:pPr>
              <w:jc w:val="left"/>
            </w:pPr>
            <w:r w:rsidRPr="005A4223">
              <w:t xml:space="preserve">chloroplast stromal </w:t>
            </w:r>
            <w:proofErr w:type="spellStart"/>
            <w:r w:rsidRPr="005A4223">
              <w:t>ascorbate</w:t>
            </w:r>
            <w:proofErr w:type="spellEnd"/>
            <w:r w:rsidRPr="005A4223">
              <w:t xml:space="preserve"> peroxid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F279EA" w:rsidRDefault="00D07AE1" w:rsidP="00D07AE1">
            <w:r w:rsidRPr="00F279EA">
              <w:t>DT545161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187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20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8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37.29/31.61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8.97/5.9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0.37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t>w</w:t>
            </w:r>
            <w:r>
              <w:rPr>
                <w:rFonts w:hint="eastAsia"/>
              </w:rPr>
              <w:t>4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0D6569" w:rsidRDefault="00D07AE1" w:rsidP="00D07AE1">
            <w:proofErr w:type="spellStart"/>
            <w:r w:rsidRPr="000D6569">
              <w:t>aldo-keto</w:t>
            </w:r>
            <w:proofErr w:type="spellEnd"/>
            <w:r w:rsidRPr="000D6569">
              <w:t xml:space="preserve"> reduct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0D6569" w:rsidRDefault="00D07AE1" w:rsidP="00D07AE1">
            <w:r w:rsidRPr="000D6569">
              <w:t>BG442284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Pr="00C06628" w:rsidRDefault="00D07AE1" w:rsidP="00D07AE1">
            <w:pPr>
              <w:rPr>
                <w:i/>
              </w:rPr>
            </w:pPr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arbore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76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0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34.99/33.81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7.94/5.8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1E623D">
              <w:rPr>
                <w:rFonts w:hint="eastAsia"/>
              </w:rPr>
              <w:t>-3,</w:t>
            </w:r>
            <w:r>
              <w:rPr>
                <w:rFonts w:hint="eastAsia"/>
              </w:rPr>
              <w:t>-</w:t>
            </w:r>
            <w:r w:rsidRPr="001E623D">
              <w:rPr>
                <w:rFonts w:hint="eastAsia"/>
              </w:rPr>
              <w:t>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10.18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18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proofErr w:type="spellStart"/>
            <w:r w:rsidRPr="00AF3950">
              <w:t>dehydroascorbate</w:t>
            </w:r>
            <w:proofErr w:type="spellEnd"/>
            <w:r w:rsidRPr="00AF3950">
              <w:t xml:space="preserve"> reduct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ES815517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112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4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23.54/25.41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.63/7.1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1E623D">
              <w:rPr>
                <w:rFonts w:hint="eastAsia"/>
              </w:rPr>
              <w:t>-3,</w:t>
            </w:r>
            <w:r>
              <w:rPr>
                <w:rFonts w:hint="eastAsia"/>
              </w:rPr>
              <w:t>-</w:t>
            </w:r>
            <w:r w:rsidRPr="001E623D">
              <w:rPr>
                <w:rFonts w:hint="eastAsia"/>
              </w:rPr>
              <w:t>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10.38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lastRenderedPageBreak/>
              <w:t>m3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2B091B" w:rsidRDefault="00D07AE1" w:rsidP="00D07AE1">
            <w:proofErr w:type="spellStart"/>
            <w:r w:rsidRPr="002B091B">
              <w:t>dehydroascorbate</w:t>
            </w:r>
            <w:proofErr w:type="spellEnd"/>
            <w:r w:rsidRPr="002B091B">
              <w:t xml:space="preserve"> reduct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8B03FE" w:rsidRDefault="00D07AE1" w:rsidP="00D07AE1">
            <w:r w:rsidRPr="008B03FE">
              <w:t>ES815517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138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6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7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23.54/24.96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.63/6.1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-3,-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0.11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27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r w:rsidRPr="00AF3950">
              <w:t>benzoquinone reductase</w:t>
            </w:r>
            <w:r w:rsidR="009B6CA8">
              <w:rPr>
                <w:rFonts w:hint="eastAsia"/>
              </w:rPr>
              <w:t xml:space="preserve"> </w:t>
            </w:r>
            <w:r w:rsidR="00203658">
              <w:rPr>
                <w:rFonts w:hint="eastAsia"/>
              </w:rPr>
              <w:t>2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ES849598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82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5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21.66/26.1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.53/5.9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6.70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53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r w:rsidRPr="00AF3950">
              <w:t>benzoquinone reductase</w:t>
            </w:r>
            <w:r w:rsidR="00E1778E">
              <w:rPr>
                <w:rFonts w:hint="eastAsia"/>
              </w:rPr>
              <w:t xml:space="preserve"> </w:t>
            </w:r>
            <w:r w:rsidR="00203658">
              <w:rPr>
                <w:rFonts w:hint="eastAsia"/>
              </w:rPr>
              <w:t>2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DW481092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47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*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3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21.66/26.05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.53/5.7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2.01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28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r w:rsidRPr="00AF3950">
              <w:t>benzoquinone reductase</w:t>
            </w:r>
            <w:r w:rsidR="00E1778E">
              <w:rPr>
                <w:rFonts w:hint="eastAsia"/>
              </w:rPr>
              <w:t xml:space="preserve"> </w:t>
            </w:r>
            <w:r w:rsidR="00203658">
              <w:rPr>
                <w:rFonts w:hint="eastAsia"/>
              </w:rPr>
              <w:t>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ES805177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670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7*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4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21.75/25.1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7.85/6.1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6.30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30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r w:rsidRPr="00AF3950">
              <w:t>polyphenol oxid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DT555541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8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3*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5.76/74.76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8.24/5.6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11.68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39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r w:rsidRPr="00AF3950">
              <w:t>polyphenol oxidase, chloroplast precursor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ES841032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114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8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7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6.20/72.7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.97/5.8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Pr="00C06628" w:rsidRDefault="00D07AE1" w:rsidP="00C06628">
            <w:pPr>
              <w:jc w:val="right"/>
              <w:rPr>
                <w:szCs w:val="21"/>
              </w:rPr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14.83</w:t>
            </w:r>
          </w:p>
        </w:tc>
      </w:tr>
      <w:tr w:rsidR="00D07AE1" w:rsidTr="00C06628">
        <w:trPr>
          <w:trHeight w:val="374"/>
        </w:trPr>
        <w:tc>
          <w:tcPr>
            <w:tcW w:w="5000" w:type="pct"/>
            <w:gridSpan w:val="11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2B0681">
            <w:pPr>
              <w:jc w:val="center"/>
            </w:pPr>
            <w:r w:rsidRPr="00C06628">
              <w:rPr>
                <w:rFonts w:hint="eastAsia"/>
                <w:b/>
              </w:rPr>
              <w:t>Amino Acid Biosynthesis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6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953ADE" w:rsidRDefault="00D07AE1" w:rsidP="00D07AE1">
            <w:r w:rsidRPr="00953ADE">
              <w:t>adenosine kin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953ADE" w:rsidRDefault="00D07AE1" w:rsidP="00D07AE1">
            <w:r w:rsidRPr="00953ADE">
              <w:t>ES809736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90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37.37/26.9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.30/6.5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1E623D">
              <w:rPr>
                <w:rFonts w:hint="eastAsia"/>
              </w:rPr>
              <w:t>-3,</w:t>
            </w:r>
            <w:r>
              <w:rPr>
                <w:rFonts w:hint="eastAsia"/>
              </w:rPr>
              <w:t>-</w:t>
            </w:r>
            <w:r w:rsidRPr="001E623D">
              <w:rPr>
                <w:rFonts w:hint="eastAsia"/>
              </w:rPr>
              <w:t>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10.92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t>w</w:t>
            </w:r>
            <w:r>
              <w:rPr>
                <w:rFonts w:hint="eastAsia"/>
              </w:rPr>
              <w:t>9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proofErr w:type="spellStart"/>
            <w:r w:rsidRPr="00AF3950">
              <w:t>chorismate</w:t>
            </w:r>
            <w:proofErr w:type="spellEnd"/>
            <w:r w:rsidRPr="00AF3950">
              <w:t xml:space="preserve"> synthase, chloroplast precursor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ES829368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87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*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46.47/40.69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8.65/6.8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1E623D">
              <w:rPr>
                <w:rFonts w:hint="eastAsia"/>
              </w:rPr>
              <w:t>-3,</w:t>
            </w:r>
            <w:r>
              <w:rPr>
                <w:rFonts w:hint="eastAsia"/>
              </w:rPr>
              <w:t>-</w:t>
            </w:r>
            <w:r w:rsidRPr="001E623D">
              <w:rPr>
                <w:rFonts w:hint="eastAsia"/>
              </w:rPr>
              <w:t>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8.18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24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bookmarkStart w:id="1" w:name="OLE_LINK2"/>
            <w:proofErr w:type="spellStart"/>
            <w:r w:rsidRPr="00AF3950">
              <w:t>argininosuccinate</w:t>
            </w:r>
            <w:proofErr w:type="spellEnd"/>
            <w:r w:rsidRPr="00AF3950">
              <w:t xml:space="preserve"> synthase</w:t>
            </w:r>
            <w:bookmarkEnd w:id="1"/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DW008598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77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1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7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8.84/20.61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.34/5.4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Pr="00C06628" w:rsidRDefault="00D07AE1" w:rsidP="00C06628">
            <w:pPr>
              <w:jc w:val="right"/>
              <w:rPr>
                <w:szCs w:val="21"/>
              </w:rPr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8.98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40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proofErr w:type="spellStart"/>
            <w:r w:rsidRPr="00AF3950">
              <w:t>diaminopimelate</w:t>
            </w:r>
            <w:proofErr w:type="spellEnd"/>
            <w:r w:rsidRPr="00AF3950">
              <w:t xml:space="preserve"> decarboxyl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DW479576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98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5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4.06/44.76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7.05/6.0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Pr="00C06628" w:rsidRDefault="00D07AE1" w:rsidP="00C06628">
            <w:pPr>
              <w:jc w:val="right"/>
              <w:rPr>
                <w:szCs w:val="21"/>
              </w:rPr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7.46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17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C06628">
            <w:pPr>
              <w:jc w:val="left"/>
            </w:pPr>
            <w:proofErr w:type="spellStart"/>
            <w:r w:rsidRPr="00AF3950">
              <w:t>ketol</w:t>
            </w:r>
            <w:proofErr w:type="spellEnd"/>
            <w:r w:rsidRPr="00AF3950">
              <w:t xml:space="preserve">-acid </w:t>
            </w:r>
            <w:proofErr w:type="spellStart"/>
            <w:r w:rsidRPr="00AF3950">
              <w:t>reductoisomerase</w:t>
            </w:r>
            <w:proofErr w:type="spellEnd"/>
            <w:r w:rsidRPr="00AF3950">
              <w:t>, chloroplast precursor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DW518448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111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7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5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3.80/58.26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.99/5.7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1E623D">
              <w:rPr>
                <w:rFonts w:hint="eastAsia"/>
              </w:rPr>
              <w:t>-3,</w:t>
            </w:r>
            <w:r>
              <w:rPr>
                <w:rFonts w:hint="eastAsia"/>
              </w:rPr>
              <w:t>-</w:t>
            </w:r>
            <w:r w:rsidRPr="001E623D">
              <w:rPr>
                <w:rFonts w:hint="eastAsia"/>
              </w:rPr>
              <w:t>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12.68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2B0681">
            <w:r>
              <w:rPr>
                <w:rFonts w:hint="eastAsia"/>
              </w:rPr>
              <w:t>m12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404F74" w:rsidRDefault="00D07AE1" w:rsidP="00C06628">
            <w:pPr>
              <w:jc w:val="left"/>
            </w:pPr>
            <w:proofErr w:type="spellStart"/>
            <w:r w:rsidRPr="00404F74">
              <w:t>ketol</w:t>
            </w:r>
            <w:proofErr w:type="spellEnd"/>
            <w:r w:rsidRPr="00404F74">
              <w:t xml:space="preserve">-acid </w:t>
            </w:r>
            <w:proofErr w:type="spellStart"/>
            <w:r w:rsidRPr="00404F74">
              <w:t>reductoisomerase</w:t>
            </w:r>
            <w:proofErr w:type="spellEnd"/>
            <w:r w:rsidRPr="00404F74">
              <w:t>, chloroplast precursor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8B03FE" w:rsidRDefault="00D07AE1" w:rsidP="00D07AE1">
            <w:r w:rsidRPr="008B03FE">
              <w:t>DW518448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81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5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4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3.80/53.13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.99/5.7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-3,-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0.22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46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r w:rsidRPr="00AF3950">
              <w:t>5-methyltetrahydropteroyltriglutamate</w:t>
            </w:r>
            <w:r>
              <w:rPr>
                <w:rFonts w:hint="eastAsia"/>
              </w:rPr>
              <w:t>/</w:t>
            </w:r>
            <w:r w:rsidRPr="00AF3950">
              <w:t>homocysteine methyltransfer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t>DT545711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78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4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84.66/81.8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.47/6.2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1.63</w:t>
            </w:r>
          </w:p>
        </w:tc>
      </w:tr>
      <w:tr w:rsidR="00D07AE1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w56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D07AE1" w:rsidRPr="00AF3950" w:rsidRDefault="00D07AE1" w:rsidP="00D07AE1">
            <w:r w:rsidRPr="00AF3950">
              <w:t>5-methyltetrahydropteroyltriglutamate</w:t>
            </w:r>
            <w:r>
              <w:rPr>
                <w:rFonts w:hint="eastAsia"/>
              </w:rPr>
              <w:t>/</w:t>
            </w:r>
            <w:r w:rsidRPr="00AF3950">
              <w:t xml:space="preserve">homocysteine </w:t>
            </w:r>
            <w:r w:rsidRPr="00AF3950">
              <w:lastRenderedPageBreak/>
              <w:t>methyltransfer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D07AE1" w:rsidRPr="00E26CEA" w:rsidRDefault="00D07AE1" w:rsidP="00D07AE1">
            <w:r w:rsidRPr="00E26CEA">
              <w:lastRenderedPageBreak/>
              <w:t>EV484021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center"/>
            </w:pPr>
            <w:r>
              <w:rPr>
                <w:rFonts w:hint="eastAsia"/>
              </w:rPr>
              <w:t>114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15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84.66/81.8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D07AE1">
            <w:r>
              <w:rPr>
                <w:rFonts w:hint="eastAsia"/>
              </w:rPr>
              <w:t>6.47/6.1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D07AE1" w:rsidRDefault="00D07AE1" w:rsidP="00C06628">
            <w:pPr>
              <w:jc w:val="right"/>
            </w:pPr>
            <w:r>
              <w:rPr>
                <w:rFonts w:hint="eastAsia"/>
              </w:rPr>
              <w:t>1.81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864785">
            <w:r>
              <w:rPr>
                <w:rFonts w:hint="eastAsia"/>
              </w:rPr>
              <w:lastRenderedPageBreak/>
              <w:t>w57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AF3950" w:rsidRDefault="00864785" w:rsidP="00864785">
            <w:r w:rsidRPr="00AF3950">
              <w:t>5-methyltetrahydropteroyltriglutamate</w:t>
            </w:r>
            <w:r>
              <w:rPr>
                <w:rFonts w:hint="eastAsia"/>
              </w:rPr>
              <w:t>/</w:t>
            </w:r>
            <w:r w:rsidRPr="00AF3950">
              <w:t>homocysteine methyltransfer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E26CEA" w:rsidRDefault="00864785" w:rsidP="00864785">
            <w:r w:rsidRPr="00E26CEA">
              <w:t>ES813339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864785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10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864785">
            <w:r>
              <w:rPr>
                <w:rFonts w:hint="eastAsia"/>
              </w:rPr>
              <w:t>16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864785">
            <w:r>
              <w:rPr>
                <w:rFonts w:hint="eastAsia"/>
              </w:rPr>
              <w:t>5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864785">
            <w:r>
              <w:rPr>
                <w:rFonts w:hint="eastAsia"/>
              </w:rPr>
              <w:t>84.66/81.8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864785">
            <w:r>
              <w:rPr>
                <w:rFonts w:hint="eastAsia"/>
              </w:rPr>
              <w:t>6.47/6.5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1.55</w:t>
            </w:r>
          </w:p>
        </w:tc>
      </w:tr>
      <w:tr w:rsidR="00864785" w:rsidTr="00C06628">
        <w:trPr>
          <w:trHeight w:val="356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864785">
            <w:r>
              <w:rPr>
                <w:rFonts w:hint="eastAsia"/>
              </w:rPr>
              <w:t>w48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AF3950" w:rsidRDefault="00864785" w:rsidP="00864785">
            <w:r w:rsidRPr="00AF3950">
              <w:t>24-sterol C-methyltransfer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E26CEA" w:rsidRDefault="00864785" w:rsidP="00864785">
            <w:r w:rsidRPr="00E26CEA">
              <w:t>DT561542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864785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76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864785">
            <w:r>
              <w:rPr>
                <w:rFonts w:hint="eastAsia"/>
              </w:rPr>
              <w:t>12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864785">
            <w:r>
              <w:rPr>
                <w:rFonts w:hint="eastAsia"/>
              </w:rPr>
              <w:t>4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864785">
            <w:r>
              <w:rPr>
                <w:rFonts w:hint="eastAsia"/>
              </w:rPr>
              <w:t>38.94/35.85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864785">
            <w:r>
              <w:rPr>
                <w:rFonts w:hint="eastAsia"/>
              </w:rPr>
              <w:t>5.69/5.6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13.8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864785">
            <w:r>
              <w:rPr>
                <w:rFonts w:hint="eastAsia"/>
              </w:rPr>
              <w:t>w51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AF3950" w:rsidRDefault="00864785" w:rsidP="00864785">
            <w:r w:rsidRPr="00AF3950">
              <w:t>s-</w:t>
            </w:r>
            <w:proofErr w:type="spellStart"/>
            <w:r w:rsidRPr="00AF3950">
              <w:t>adenosylmethionine</w:t>
            </w:r>
            <w:proofErr w:type="spellEnd"/>
            <w:r w:rsidRPr="00AF3950">
              <w:t xml:space="preserve"> </w:t>
            </w:r>
            <w:proofErr w:type="spellStart"/>
            <w:r w:rsidRPr="00AF3950">
              <w:t>synthetase</w:t>
            </w:r>
            <w:proofErr w:type="spellEnd"/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E26CEA" w:rsidRDefault="00864785" w:rsidP="00864785">
            <w:r w:rsidRPr="00E26CEA">
              <w:t>DT544033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864785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8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864785">
            <w:r>
              <w:rPr>
                <w:rFonts w:hint="eastAsia"/>
              </w:rPr>
              <w:t>2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864785">
            <w:r>
              <w:rPr>
                <w:rFonts w:hint="eastAsia"/>
              </w:rPr>
              <w:t>8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864785">
            <w:r>
              <w:rPr>
                <w:rFonts w:hint="eastAsia"/>
              </w:rPr>
              <w:t>40.09/41.7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864785">
            <w:r>
              <w:rPr>
                <w:rFonts w:hint="eastAsia"/>
              </w:rPr>
              <w:t>5.59/5.5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14.59</w:t>
            </w:r>
          </w:p>
        </w:tc>
      </w:tr>
      <w:tr w:rsidR="00864785" w:rsidTr="00C06628">
        <w:trPr>
          <w:trHeight w:val="374"/>
        </w:trPr>
        <w:tc>
          <w:tcPr>
            <w:tcW w:w="5000" w:type="pct"/>
            <w:gridSpan w:val="11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2B0681">
            <w:pPr>
              <w:jc w:val="center"/>
            </w:pPr>
            <w:r w:rsidRPr="00C06628">
              <w:rPr>
                <w:rFonts w:hint="eastAsia"/>
                <w:b/>
              </w:rPr>
              <w:t>Protein Folding and Stabilization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t>w</w:t>
            </w:r>
            <w:r>
              <w:rPr>
                <w:rFonts w:hint="eastAsia"/>
              </w:rPr>
              <w:t>1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854931" w:rsidRDefault="00864785" w:rsidP="00BF240D">
            <w:r w:rsidRPr="00854931">
              <w:t>heat shock protein 70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854931" w:rsidRDefault="00864785" w:rsidP="00BF240D">
            <w:r w:rsidRPr="00854931">
              <w:t>DT544347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Pr="00C06628" w:rsidRDefault="00864785" w:rsidP="00BF240D">
            <w:pPr>
              <w:rPr>
                <w:i/>
              </w:rPr>
            </w:pPr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17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19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5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Pr="0072461A" w:rsidRDefault="00864785" w:rsidP="00BF240D">
            <w:r w:rsidRPr="0072461A">
              <w:t>71.20/70.7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4.81/5.7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Pr="001E623D" w:rsidRDefault="00864785" w:rsidP="00C06628">
            <w:pPr>
              <w:jc w:val="right"/>
            </w:pPr>
            <w:r w:rsidRPr="001E623D">
              <w:rPr>
                <w:rFonts w:hint="eastAsia"/>
              </w:rPr>
              <w:t>-3,</w:t>
            </w:r>
            <w:r>
              <w:rPr>
                <w:rFonts w:hint="eastAsia"/>
              </w:rPr>
              <w:t>-</w:t>
            </w:r>
            <w:r w:rsidRPr="001E623D">
              <w:rPr>
                <w:rFonts w:hint="eastAsia"/>
              </w:rPr>
              <w:t>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11.39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w22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AF3950" w:rsidRDefault="00864785" w:rsidP="00C06628">
            <w:pPr>
              <w:jc w:val="left"/>
            </w:pPr>
            <w:r w:rsidRPr="00AF3950">
              <w:t>20</w:t>
            </w:r>
            <w:r>
              <w:rPr>
                <w:rFonts w:hint="eastAsia"/>
              </w:rPr>
              <w:t>S</w:t>
            </w:r>
            <w:r w:rsidRPr="00AF3950">
              <w:t xml:space="preserve"> proteasome </w:t>
            </w:r>
            <w:r>
              <w:t>α</w:t>
            </w:r>
            <w:r>
              <w:rPr>
                <w:rFonts w:hint="eastAsia"/>
              </w:rPr>
              <w:t>-</w:t>
            </w:r>
            <w:r w:rsidRPr="00AF3950">
              <w:t xml:space="preserve">subunit </w:t>
            </w:r>
            <w:r>
              <w:rPr>
                <w:rFonts w:hint="eastAsia"/>
              </w:rPr>
              <w:t>/</w:t>
            </w:r>
            <w:proofErr w:type="spellStart"/>
            <w:r w:rsidRPr="00AF3950">
              <w:t>endopeptidase</w:t>
            </w:r>
            <w:proofErr w:type="spellEnd"/>
            <w:r w:rsidRPr="00AF3950">
              <w:t xml:space="preserve">/threonine-type </w:t>
            </w:r>
            <w:proofErr w:type="spellStart"/>
            <w:r w:rsidRPr="00AF3950">
              <w:t>endopeptidase</w:t>
            </w:r>
            <w:proofErr w:type="spellEnd"/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E26CEA" w:rsidRDefault="00864785" w:rsidP="00BF240D">
            <w:r w:rsidRPr="00E26CEA">
              <w:t>CO097957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raimondii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29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17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5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27.11/30.13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7.62/7.0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Pr="00C06628" w:rsidRDefault="00864785" w:rsidP="00C06628">
            <w:pPr>
              <w:jc w:val="right"/>
              <w:rPr>
                <w:szCs w:val="21"/>
              </w:rPr>
            </w:pPr>
            <w:r w:rsidRPr="00C06628">
              <w:rPr>
                <w:rFonts w:hint="eastAsia"/>
                <w:szCs w:val="21"/>
              </w:rPr>
              <w:t>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1.87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m26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684529" w:rsidRDefault="00864785" w:rsidP="00C06628">
            <w:pPr>
              <w:jc w:val="left"/>
            </w:pPr>
            <w:proofErr w:type="spellStart"/>
            <w:r w:rsidRPr="00684529">
              <w:t>serpin</w:t>
            </w:r>
            <w:proofErr w:type="spellEnd"/>
            <w:r w:rsidRPr="00684529">
              <w:t>/putative serine protease inhibitor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F279EA" w:rsidRDefault="00864785" w:rsidP="00BF240D">
            <w:r w:rsidRPr="00F279EA">
              <w:t>ES809559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0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14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8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42.73/40.26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6.91/6.6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Pr="00C06628" w:rsidRDefault="00864785" w:rsidP="00C06628">
            <w:pPr>
              <w:jc w:val="right"/>
              <w:rPr>
                <w:szCs w:val="21"/>
              </w:rPr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0.52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w43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AF3950" w:rsidRDefault="00864785" w:rsidP="00C06628">
            <w:pPr>
              <w:jc w:val="left"/>
            </w:pPr>
            <w:r w:rsidRPr="00684529">
              <w:t xml:space="preserve">chaperonin containing t-complex protein 1, </w:t>
            </w:r>
            <w:r>
              <w:t>γ</w:t>
            </w:r>
            <w:r>
              <w:rPr>
                <w:rFonts w:hint="eastAsia"/>
              </w:rPr>
              <w:t>-</w:t>
            </w:r>
            <w:r w:rsidRPr="00684529">
              <w:t>subunit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E26CEA" w:rsidRDefault="00864785" w:rsidP="00BF240D">
            <w:r w:rsidRPr="00E26CEA">
              <w:t>DT568010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16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15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7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60.38/26.05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6.53/5.9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12.83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m31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684529" w:rsidRDefault="00864785" w:rsidP="00C06628">
            <w:pPr>
              <w:jc w:val="left"/>
            </w:pPr>
            <w:r w:rsidRPr="00684529">
              <w:t xml:space="preserve">chaperonin containing t-complex protein 1, </w:t>
            </w:r>
            <w:r>
              <w:t>γ</w:t>
            </w:r>
            <w:r>
              <w:rPr>
                <w:rFonts w:hint="eastAsia"/>
              </w:rPr>
              <w:t>-</w:t>
            </w:r>
            <w:r w:rsidRPr="00684529">
              <w:t>subunit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F279EA" w:rsidRDefault="00864785" w:rsidP="00BF240D">
            <w:r w:rsidRPr="00F279EA">
              <w:t>CO094823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raimondii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35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19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7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60.38/58.8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6.53/6.2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0.09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m32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left"/>
            </w:pPr>
            <w:r w:rsidRPr="00684529">
              <w:t xml:space="preserve">chaperonin containing t-complex protein 1, </w:t>
            </w:r>
            <w:r>
              <w:t>γ</w:t>
            </w:r>
            <w:r>
              <w:rPr>
                <w:rFonts w:hint="eastAsia"/>
              </w:rPr>
              <w:t>-</w:t>
            </w:r>
            <w:r w:rsidRPr="00684529">
              <w:t>subunit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F279EA" w:rsidRDefault="00864785" w:rsidP="00BF240D">
            <w:r w:rsidRPr="00F279EA">
              <w:t>CO094823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raimondii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35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19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7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60.38/58.8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6.53/6.2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0.12</w:t>
            </w:r>
          </w:p>
        </w:tc>
      </w:tr>
      <w:tr w:rsidR="00864785" w:rsidTr="00C06628">
        <w:trPr>
          <w:trHeight w:val="374"/>
        </w:trPr>
        <w:tc>
          <w:tcPr>
            <w:tcW w:w="5000" w:type="pct"/>
            <w:gridSpan w:val="11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2B0681">
            <w:pPr>
              <w:jc w:val="center"/>
            </w:pPr>
            <w:r w:rsidRPr="00C06628">
              <w:rPr>
                <w:rFonts w:hint="eastAsia"/>
                <w:b/>
              </w:rPr>
              <w:t>Protein Synthesis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w25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AF3950" w:rsidRDefault="00864785" w:rsidP="00BF240D">
            <w:r w:rsidRPr="00AF3950">
              <w:t>ribosomal protein S12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E26CEA" w:rsidRDefault="00864785" w:rsidP="00BF240D">
            <w:r w:rsidRPr="00E26CEA">
              <w:t>DW476179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65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6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4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14.99/18.9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5.59/5.9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2.01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w34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AF3950" w:rsidRDefault="00864785" w:rsidP="00C06628">
            <w:pPr>
              <w:jc w:val="left"/>
            </w:pPr>
            <w:r w:rsidRPr="00AF3950">
              <w:t>eukaryotic translation elongation factor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E26CEA" w:rsidRDefault="00864785" w:rsidP="00BF240D">
            <w:r w:rsidRPr="00E26CEA">
              <w:t>DW227914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02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16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6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90.03/32.6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6.06/5.5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3.54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m2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2B091B" w:rsidRDefault="00864785" w:rsidP="00BF240D">
            <w:r w:rsidRPr="002B091B">
              <w:t>40S ribosomal protein SA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8B03FE" w:rsidRDefault="00864785" w:rsidP="00BF240D">
            <w:r w:rsidRPr="008B03FE">
              <w:t>DT563374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31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17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6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33.85/41.5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4.76/4.6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-3,-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0.03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lastRenderedPageBreak/>
              <w:t>m17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5A4223" w:rsidRDefault="00864785" w:rsidP="00BF240D">
            <w:r w:rsidRPr="005A4223">
              <w:t>basic transcription factor 3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F279EA" w:rsidRDefault="00864785" w:rsidP="00BF240D">
            <w:r w:rsidRPr="00F279EA">
              <w:t>ES801107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00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14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8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17.62/22.03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7.54/5.6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Pr="00C06628" w:rsidRDefault="00864785" w:rsidP="00C06628">
            <w:pPr>
              <w:jc w:val="right"/>
              <w:rPr>
                <w:szCs w:val="21"/>
              </w:rPr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0.45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m25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684529" w:rsidRDefault="0001686C" w:rsidP="00BF240D">
            <w:r>
              <w:rPr>
                <w:rFonts w:hint="eastAsia"/>
              </w:rPr>
              <w:t>p</w:t>
            </w:r>
            <w:r w:rsidR="00864785" w:rsidRPr="00684529">
              <w:t>re-mRNA-splicing factor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F279EA" w:rsidRDefault="00864785" w:rsidP="00BF240D">
            <w:r w:rsidRPr="00F279EA">
              <w:t>DT561343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22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3*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1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57.56/55.69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BF240D">
            <w:r>
              <w:rPr>
                <w:rFonts w:hint="eastAsia"/>
              </w:rPr>
              <w:t>6.50/5.9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0.25</w:t>
            </w:r>
          </w:p>
        </w:tc>
      </w:tr>
      <w:tr w:rsidR="00864785" w:rsidTr="00C06628">
        <w:trPr>
          <w:trHeight w:val="374"/>
        </w:trPr>
        <w:tc>
          <w:tcPr>
            <w:tcW w:w="5000" w:type="pct"/>
            <w:gridSpan w:val="11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2B0681">
            <w:pPr>
              <w:jc w:val="center"/>
            </w:pPr>
            <w:r w:rsidRPr="00C06628">
              <w:rPr>
                <w:rFonts w:hint="eastAsia"/>
                <w:b/>
              </w:rPr>
              <w:t>Fatty Acid Biosynthesis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t>w</w:t>
            </w:r>
            <w:r>
              <w:rPr>
                <w:rFonts w:hint="eastAsia"/>
              </w:rPr>
              <w:t>7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953ADE" w:rsidRDefault="00864785" w:rsidP="00D07AE1">
            <w:r>
              <w:t>Δ</w:t>
            </w:r>
            <w:r w:rsidRPr="00C06628">
              <w:rPr>
                <w:vertAlign w:val="superscript"/>
              </w:rPr>
              <w:t>9</w:t>
            </w:r>
            <w:r>
              <w:rPr>
                <w:rFonts w:hint="eastAsia"/>
              </w:rPr>
              <w:t>-</w:t>
            </w:r>
            <w:r w:rsidRPr="00953ADE">
              <w:t>stearoyl-</w:t>
            </w:r>
            <w:r>
              <w:rPr>
                <w:rFonts w:hint="eastAsia"/>
              </w:rPr>
              <w:t>ACP</w:t>
            </w:r>
            <w:r w:rsidRPr="00953ADE">
              <w:t xml:space="preserve"> desatur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953ADE" w:rsidRDefault="00864785" w:rsidP="00D07AE1">
            <w:r w:rsidRPr="00953ADE">
              <w:t>ES807922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7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7627DC">
            <w:r>
              <w:rPr>
                <w:rFonts w:hint="eastAsia"/>
              </w:rPr>
              <w:t>1</w:t>
            </w:r>
            <w:r w:rsidR="007627DC">
              <w:t>4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4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45.23/40.3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6.36/5.5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1E623D">
              <w:rPr>
                <w:rFonts w:hint="eastAsia"/>
              </w:rPr>
              <w:t>-3,</w:t>
            </w:r>
            <w:r>
              <w:rPr>
                <w:rFonts w:hint="eastAsia"/>
              </w:rPr>
              <w:t>-</w:t>
            </w:r>
            <w:r w:rsidRPr="001E623D">
              <w:rPr>
                <w:rFonts w:hint="eastAsia"/>
              </w:rPr>
              <w:t>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31.94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m22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5A4223" w:rsidRDefault="00864785" w:rsidP="00C06628">
            <w:pPr>
              <w:jc w:val="left"/>
            </w:pPr>
            <w:proofErr w:type="spellStart"/>
            <w:r w:rsidRPr="005A4223">
              <w:t>plastidic</w:t>
            </w:r>
            <w:proofErr w:type="spellEnd"/>
            <w:r w:rsidRPr="005A4223">
              <w:t xml:space="preserve"> pyruvate kinase</w:t>
            </w:r>
            <w:r>
              <w:rPr>
                <w:rFonts w:hint="eastAsia"/>
              </w:rPr>
              <w:t xml:space="preserve"> </w:t>
            </w:r>
            <w:r w:rsidRPr="00404F74">
              <w:t>β-</w:t>
            </w:r>
            <w:r w:rsidRPr="005A4223">
              <w:t>subunit 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F279EA" w:rsidRDefault="00864785" w:rsidP="00D07AE1">
            <w:r w:rsidRPr="00F279EA">
              <w:t>DR457233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72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1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8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63.57/58.86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7.06/5.8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0.54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m27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684529" w:rsidRDefault="00864785" w:rsidP="00D07AE1">
            <w:proofErr w:type="spellStart"/>
            <w:r w:rsidRPr="00684529">
              <w:t>hydroxyacyl</w:t>
            </w:r>
            <w:proofErr w:type="spellEnd"/>
            <w:r w:rsidRPr="00684529">
              <w:t xml:space="preserve">-ACP </w:t>
            </w:r>
            <w:proofErr w:type="spellStart"/>
            <w:r>
              <w:rPr>
                <w:rFonts w:hint="eastAsia"/>
              </w:rPr>
              <w:t>d</w:t>
            </w:r>
            <w:r w:rsidRPr="00684529">
              <w:t>ehydrase</w:t>
            </w:r>
            <w:proofErr w:type="spellEnd"/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F279EA" w:rsidRDefault="00864785" w:rsidP="00D07AE1">
            <w:r w:rsidRPr="00F279EA">
              <w:t>EV496046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5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4*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24.16/20.7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6.59/5.6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0.09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m29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684529" w:rsidRDefault="00864785" w:rsidP="00D07AE1">
            <w:proofErr w:type="spellStart"/>
            <w:r w:rsidRPr="00684529">
              <w:t>enoyl</w:t>
            </w:r>
            <w:proofErr w:type="spellEnd"/>
            <w:r w:rsidRPr="00684529">
              <w:t>-ACP reduct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F279EA" w:rsidRDefault="00864785" w:rsidP="00D07AE1">
            <w:r w:rsidRPr="00F279EA">
              <w:t>ES813690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86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2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5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41.21/38.3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6.36/5.0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0.08</w:t>
            </w:r>
          </w:p>
        </w:tc>
      </w:tr>
      <w:tr w:rsidR="00864785" w:rsidTr="00C06628">
        <w:trPr>
          <w:trHeight w:val="374"/>
        </w:trPr>
        <w:tc>
          <w:tcPr>
            <w:tcW w:w="5000" w:type="pct"/>
            <w:gridSpan w:val="11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2B0681">
            <w:pPr>
              <w:jc w:val="center"/>
            </w:pPr>
            <w:r w:rsidRPr="00C06628">
              <w:rPr>
                <w:rFonts w:hint="eastAsia"/>
                <w:b/>
              </w:rPr>
              <w:t>Nucleotide metabolism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w44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AF3950" w:rsidRDefault="00864785" w:rsidP="00D07AE1">
            <w:proofErr w:type="spellStart"/>
            <w:r>
              <w:t>cytidylate</w:t>
            </w:r>
            <w:proofErr w:type="spellEnd"/>
            <w:r>
              <w:t xml:space="preserve"> kinase/</w:t>
            </w:r>
            <w:proofErr w:type="spellStart"/>
            <w:r w:rsidRPr="00AF3950">
              <w:t>uridylate</w:t>
            </w:r>
            <w:proofErr w:type="spellEnd"/>
            <w:r w:rsidRPr="00AF3950">
              <w:t xml:space="preserve"> kin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E26CEA" w:rsidRDefault="00864785" w:rsidP="00D07AE1">
            <w:r w:rsidRPr="00E26CEA">
              <w:t>ES841989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75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1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5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23.29/26.05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6.16/5.8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23.94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w47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AF3950" w:rsidRDefault="00864785" w:rsidP="00D07AE1">
            <w:r w:rsidRPr="00AF3950">
              <w:t>adenosine kin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E26CEA" w:rsidRDefault="00864785" w:rsidP="00D07AE1">
            <w:r w:rsidRPr="00E26CEA">
              <w:t>DW479318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24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8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7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37.38/40.32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5.03/5.4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1.70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m16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5A4223" w:rsidRDefault="00864785" w:rsidP="00C06628">
            <w:pPr>
              <w:jc w:val="left"/>
            </w:pPr>
            <w:proofErr w:type="spellStart"/>
            <w:r w:rsidRPr="005A4223">
              <w:t>deoxyuridine</w:t>
            </w:r>
            <w:proofErr w:type="spellEnd"/>
            <w:r w:rsidRPr="005A4223">
              <w:t xml:space="preserve"> </w:t>
            </w:r>
            <w:smartTag w:uri="urn:schemas-microsoft-com:office:smarttags" w:element="City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A4223">
                <w:t>5</w:t>
              </w:r>
              <w:r>
                <w:t>’</w:t>
              </w:r>
            </w:smartTag>
            <w:r w:rsidRPr="005A4223">
              <w:t xml:space="preserve">-triphosphate </w:t>
            </w:r>
            <w:proofErr w:type="spellStart"/>
            <w:r w:rsidRPr="005A4223">
              <w:t>nucleotidohydrolase</w:t>
            </w:r>
            <w:proofErr w:type="spellEnd"/>
            <w:r w:rsidRPr="005A4223">
              <w:t xml:space="preserve"> family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F279EA" w:rsidRDefault="00864785" w:rsidP="00D07AE1">
            <w:r w:rsidRPr="00F279EA">
              <w:t>DW499184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99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2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7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9.48/22.4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6.11/5.5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Pr="00C06628" w:rsidRDefault="00864785" w:rsidP="00C06628">
            <w:pPr>
              <w:jc w:val="right"/>
              <w:rPr>
                <w:szCs w:val="21"/>
              </w:rPr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0.05</w:t>
            </w:r>
          </w:p>
        </w:tc>
      </w:tr>
      <w:tr w:rsidR="00864785" w:rsidTr="00C06628">
        <w:trPr>
          <w:trHeight w:val="374"/>
        </w:trPr>
        <w:tc>
          <w:tcPr>
            <w:tcW w:w="5000" w:type="pct"/>
            <w:gridSpan w:val="11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2B0681">
            <w:pPr>
              <w:jc w:val="center"/>
            </w:pPr>
            <w:proofErr w:type="spellStart"/>
            <w:r w:rsidRPr="00C06628">
              <w:rPr>
                <w:rFonts w:hint="eastAsia"/>
                <w:b/>
              </w:rPr>
              <w:t>A</w:t>
            </w:r>
            <w:r w:rsidRPr="00C06628">
              <w:rPr>
                <w:b/>
              </w:rPr>
              <w:t>nthocyanidin</w:t>
            </w:r>
            <w:proofErr w:type="spellEnd"/>
            <w:r w:rsidRPr="00C06628">
              <w:rPr>
                <w:rFonts w:hint="eastAsia"/>
                <w:b/>
              </w:rPr>
              <w:t xml:space="preserve"> Metabolism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w54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AF3950" w:rsidRDefault="00864785" w:rsidP="00D07AE1">
            <w:r w:rsidRPr="00AF3950">
              <w:t>flavonoid 3-glucosyltransfer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E26CEA" w:rsidRDefault="00864785" w:rsidP="00D07AE1">
            <w:r w:rsidRPr="00E26CEA">
              <w:t>DT566679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502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5*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2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49.36/43.00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6.57/6.1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1.64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m10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404F74" w:rsidRDefault="00864785" w:rsidP="00D07AE1">
            <w:proofErr w:type="spellStart"/>
            <w:r w:rsidRPr="00404F74">
              <w:t>anthocyanidin</w:t>
            </w:r>
            <w:proofErr w:type="spellEnd"/>
            <w:r w:rsidRPr="00404F74">
              <w:t xml:space="preserve"> reductase 2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8B03FE" w:rsidRDefault="00864785" w:rsidP="00D07AE1">
            <w:r w:rsidRPr="008B03FE">
              <w:t>ES796849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08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7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5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36.30/40.99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5.25/5.4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-3,-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0.68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m23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684529" w:rsidRDefault="00864785" w:rsidP="00D07AE1">
            <w:proofErr w:type="spellStart"/>
            <w:r w:rsidRPr="00684529">
              <w:t>anthocyanidin</w:t>
            </w:r>
            <w:proofErr w:type="spellEnd"/>
            <w:r w:rsidRPr="00684529">
              <w:t xml:space="preserve"> reductase 2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F279EA" w:rsidRDefault="00864785" w:rsidP="00D07AE1">
            <w:r w:rsidRPr="00F279EA">
              <w:t>ES815227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30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20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4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36.30/40.43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5.25/5.4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0.45</w:t>
            </w:r>
          </w:p>
        </w:tc>
      </w:tr>
      <w:tr w:rsidR="00864785" w:rsidTr="00C06628">
        <w:trPr>
          <w:trHeight w:val="374"/>
        </w:trPr>
        <w:tc>
          <w:tcPr>
            <w:tcW w:w="5000" w:type="pct"/>
            <w:gridSpan w:val="11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2B0681">
            <w:pPr>
              <w:jc w:val="center"/>
            </w:pPr>
            <w:r w:rsidRPr="00C06628">
              <w:rPr>
                <w:rFonts w:hint="eastAsia"/>
                <w:b/>
              </w:rPr>
              <w:t>Cytoskeleton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w13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AF3950" w:rsidRDefault="00864785" w:rsidP="00D07AE1">
            <w:r>
              <w:rPr>
                <w:rFonts w:hint="eastAsia"/>
              </w:rPr>
              <w:t>a</w:t>
            </w:r>
            <w:r w:rsidRPr="00AF3950">
              <w:t>ctin13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E26CEA" w:rsidRDefault="00864785" w:rsidP="00D07AE1">
            <w:r w:rsidRPr="00E26CEA">
              <w:t>CO088772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raimondii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9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6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41.67/43.87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5.16/5.8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1E623D">
              <w:rPr>
                <w:rFonts w:hint="eastAsia"/>
              </w:rPr>
              <w:t>-3,</w:t>
            </w:r>
            <w:r>
              <w:rPr>
                <w:rFonts w:hint="eastAsia"/>
              </w:rPr>
              <w:t>-</w:t>
            </w:r>
            <w:r w:rsidRPr="001E623D">
              <w:rPr>
                <w:rFonts w:hint="eastAsia"/>
              </w:rPr>
              <w:t>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4.02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w37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AF3950" w:rsidRDefault="00864785" w:rsidP="00D07AE1">
            <w:r w:rsidRPr="00AF3950">
              <w:t>actin 2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E26CEA" w:rsidRDefault="00864785" w:rsidP="00D07AE1">
            <w:r w:rsidRPr="00E26CEA">
              <w:t>DT546638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24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6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6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41.73/39.9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5.30/5.7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9.92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w33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AF3950" w:rsidRDefault="00864785" w:rsidP="00D07AE1">
            <w:r>
              <w:rPr>
                <w:rFonts w:hint="eastAsia"/>
              </w:rPr>
              <w:t>a</w:t>
            </w:r>
            <w:r w:rsidRPr="00AF3950">
              <w:t>nnexin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E26CEA" w:rsidRDefault="00864785" w:rsidP="00D07AE1">
            <w:r w:rsidRPr="00E26CEA">
              <w:t>ES843548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270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29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7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35.83/33.43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7.25/6.9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2.35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w19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AF3950" w:rsidRDefault="00864785" w:rsidP="00D07AE1">
            <w:r>
              <w:rPr>
                <w:rFonts w:hint="eastAsia"/>
              </w:rPr>
              <w:t>a</w:t>
            </w:r>
            <w:r w:rsidRPr="00AF3950">
              <w:t>nnexin 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E26CEA" w:rsidRDefault="00864785" w:rsidP="00D07AE1">
            <w:r w:rsidRPr="00E26CEA">
              <w:t>ES805410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92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26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7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36.05/32.51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6.62/6.2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1E623D">
              <w:rPr>
                <w:rFonts w:hint="eastAsia"/>
              </w:rPr>
              <w:t>-3,</w:t>
            </w:r>
            <w:r>
              <w:rPr>
                <w:rFonts w:hint="eastAsia"/>
              </w:rPr>
              <w:t>-</w:t>
            </w:r>
            <w:r w:rsidRPr="001E623D">
              <w:rPr>
                <w:rFonts w:hint="eastAsia"/>
              </w:rPr>
              <w:t>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1.55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lastRenderedPageBreak/>
              <w:t>m6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2B091B" w:rsidRDefault="00864785" w:rsidP="00D07AE1">
            <w:r>
              <w:rPr>
                <w:rFonts w:hint="eastAsia"/>
              </w:rPr>
              <w:t>a</w:t>
            </w:r>
            <w:r w:rsidRPr="002B091B">
              <w:t>nnexin 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8B03FE" w:rsidRDefault="00864785" w:rsidP="00D07AE1">
            <w:r w:rsidRPr="008B03FE">
              <w:t>CO079002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raimondii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80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2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6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36.05/33.23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6.62/6.2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-3,-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0.05</w:t>
            </w:r>
          </w:p>
        </w:tc>
      </w:tr>
      <w:tr w:rsidR="00864785" w:rsidTr="00C06628">
        <w:trPr>
          <w:trHeight w:val="374"/>
        </w:trPr>
        <w:tc>
          <w:tcPr>
            <w:tcW w:w="5000" w:type="pct"/>
            <w:gridSpan w:val="11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2B0681">
            <w:pPr>
              <w:jc w:val="center"/>
            </w:pPr>
            <w:r w:rsidRPr="00C06628">
              <w:rPr>
                <w:rFonts w:hint="eastAsia"/>
                <w:b/>
              </w:rPr>
              <w:t>Defense Responses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w23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AF3950" w:rsidRDefault="00864785" w:rsidP="00D07AE1">
            <w:r w:rsidRPr="00AF3950">
              <w:t>major latex-like protein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E26CEA" w:rsidRDefault="00864785" w:rsidP="00D07AE1">
            <w:r w:rsidRPr="00E26CEA">
              <w:t>ES826363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07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2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7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7.11/14.6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5.34/5.4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Pr="00C06628" w:rsidRDefault="00864785" w:rsidP="00C06628">
            <w:pPr>
              <w:jc w:val="right"/>
              <w:rPr>
                <w:szCs w:val="21"/>
              </w:rPr>
            </w:pPr>
            <w:r w:rsidRPr="00C06628">
              <w:rPr>
                <w:rFonts w:hint="eastAsia"/>
                <w:szCs w:val="21"/>
              </w:rPr>
              <w:t>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3.10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m14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404F74" w:rsidRDefault="00864785" w:rsidP="00D07AE1">
            <w:r w:rsidRPr="00404F74">
              <w:t>major latex-like protein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F279EA" w:rsidRDefault="00864785" w:rsidP="00D07AE1">
            <w:r w:rsidRPr="00F279EA">
              <w:t>DN827285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278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3*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2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7.93/17.25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6.26/5.6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Pr="00C06628" w:rsidRDefault="00864785" w:rsidP="00C06628">
            <w:pPr>
              <w:jc w:val="right"/>
              <w:rPr>
                <w:szCs w:val="21"/>
              </w:rPr>
            </w:pPr>
            <w:r w:rsidRPr="00C06628">
              <w:rPr>
                <w:rFonts w:hint="eastAsia"/>
                <w:szCs w:val="21"/>
              </w:rPr>
              <w:t>-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0.11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w49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AF3950" w:rsidRDefault="00864785" w:rsidP="00C06628">
            <w:pPr>
              <w:jc w:val="left"/>
            </w:pPr>
            <w:r w:rsidRPr="00AF3950">
              <w:t>DNA-damage-repair/toleration protein DRT102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E26CEA" w:rsidRDefault="00864785" w:rsidP="00D07AE1">
            <w:r w:rsidRPr="00E26CEA">
              <w:t>DT553723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54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9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6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33.43/35.16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4.97/5.2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9.97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m20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5A4223" w:rsidRDefault="00864785" w:rsidP="00D07AE1">
            <w:r w:rsidRPr="005A4223">
              <w:t xml:space="preserve">21 </w:t>
            </w:r>
            <w:proofErr w:type="spellStart"/>
            <w:r w:rsidRPr="005A4223">
              <w:t>kDa</w:t>
            </w:r>
            <w:proofErr w:type="spellEnd"/>
            <w:r w:rsidRPr="005A4223">
              <w:t xml:space="preserve"> trypsin inhibitor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F279EA" w:rsidRDefault="00864785" w:rsidP="00D07AE1">
            <w:r w:rsidRPr="00F279EA">
              <w:t>DW501024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67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2*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24.12/20.44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6.59/5.8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0.42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m33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684529" w:rsidRDefault="00864785" w:rsidP="00C06628">
            <w:pPr>
              <w:jc w:val="left"/>
            </w:pPr>
            <w:r w:rsidRPr="00684529">
              <w:t>universal stress protein family protein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F279EA" w:rsidRDefault="00864785" w:rsidP="00D07AE1">
            <w:r w:rsidRPr="00F279EA">
              <w:t>DT462063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7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2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4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9.92/22.17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6.24/5.7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0.11</w:t>
            </w:r>
          </w:p>
        </w:tc>
      </w:tr>
      <w:tr w:rsidR="00864785" w:rsidTr="00C06628">
        <w:trPr>
          <w:trHeight w:val="374"/>
        </w:trPr>
        <w:tc>
          <w:tcPr>
            <w:tcW w:w="5000" w:type="pct"/>
            <w:gridSpan w:val="11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2B0681">
            <w:pPr>
              <w:jc w:val="center"/>
            </w:pPr>
            <w:r w:rsidRPr="00C06628">
              <w:rPr>
                <w:rFonts w:hint="eastAsia"/>
                <w:b/>
              </w:rPr>
              <w:t>Signaling Transduction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w38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AF3950" w:rsidRDefault="00864785" w:rsidP="00C06628">
            <w:pPr>
              <w:jc w:val="left"/>
            </w:pPr>
            <w:r>
              <w:rPr>
                <w:rFonts w:hint="eastAsia"/>
              </w:rPr>
              <w:t>p</w:t>
            </w:r>
            <w:r w:rsidRPr="00AF3950">
              <w:t xml:space="preserve">hosphatidylinositol 4-OH </w:t>
            </w:r>
            <w:r>
              <w:rPr>
                <w:rFonts w:hint="eastAsia"/>
              </w:rPr>
              <w:t>k</w:t>
            </w:r>
            <w:r w:rsidRPr="00AF3950">
              <w:t xml:space="preserve">inase </w:t>
            </w:r>
            <w:r w:rsidRPr="0092399C">
              <w:t>β</w:t>
            </w:r>
            <w:r>
              <w:rPr>
                <w:rFonts w:hint="eastAsia"/>
              </w:rPr>
              <w:t>-</w:t>
            </w:r>
            <w:r w:rsidRPr="00AF3950">
              <w:t>1</w:t>
            </w:r>
            <w:r>
              <w:rPr>
                <w:rFonts w:hint="eastAsia"/>
              </w:rPr>
              <w:t>/</w:t>
            </w:r>
            <w:r w:rsidRPr="00AF3950">
              <w:t>1-phosphatidylinositol 4-kinase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E26CEA" w:rsidRDefault="00864785" w:rsidP="00D07AE1">
            <w:r w:rsidRPr="00E26CEA">
              <w:t>CO114426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Pr="00C06628" w:rsidRDefault="00864785" w:rsidP="00D07AE1">
            <w:pPr>
              <w:rPr>
                <w:i/>
              </w:rPr>
            </w:pPr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raimondii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65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9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5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26.35/24.09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5.34/5.6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7.02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m30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684529" w:rsidRDefault="00864785" w:rsidP="00D07AE1">
            <w:r w:rsidRPr="00684529">
              <w:t>ACC oxidase 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F279EA" w:rsidRDefault="00864785" w:rsidP="00D07AE1">
            <w:r w:rsidRPr="00F279EA">
              <w:t>ES831910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95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7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6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36.21/38.57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4.75/4.8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0.13</w:t>
            </w:r>
          </w:p>
        </w:tc>
      </w:tr>
      <w:tr w:rsidR="00864785" w:rsidTr="00C06628">
        <w:trPr>
          <w:trHeight w:val="374"/>
        </w:trPr>
        <w:tc>
          <w:tcPr>
            <w:tcW w:w="5000" w:type="pct"/>
            <w:gridSpan w:val="11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2B0681">
            <w:pPr>
              <w:jc w:val="center"/>
            </w:pPr>
            <w:proofErr w:type="spellStart"/>
            <w:r w:rsidRPr="00C06628">
              <w:rPr>
                <w:rFonts w:hint="eastAsia"/>
                <w:b/>
              </w:rPr>
              <w:t>Nucleocytoplasmic</w:t>
            </w:r>
            <w:proofErr w:type="spellEnd"/>
            <w:r w:rsidRPr="00C06628">
              <w:rPr>
                <w:rFonts w:hint="eastAsia"/>
                <w:b/>
              </w:rPr>
              <w:t xml:space="preserve"> Transport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t>w</w:t>
            </w:r>
            <w:r>
              <w:rPr>
                <w:rFonts w:hint="eastAsia"/>
              </w:rPr>
              <w:t>5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0B5849" w:rsidRDefault="00864785" w:rsidP="00C06628">
            <w:pPr>
              <w:jc w:val="left"/>
            </w:pPr>
            <w:r w:rsidRPr="000B5849">
              <w:t>glycine-rich RNA-binding protein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0B5849" w:rsidRDefault="00864785" w:rsidP="00D07AE1">
            <w:r w:rsidRPr="000B5849">
              <w:t>CO093044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raimondii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84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1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7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7.03/14.91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8.41/7.0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1E623D">
              <w:rPr>
                <w:rFonts w:hint="eastAsia"/>
              </w:rPr>
              <w:t>-3,</w:t>
            </w:r>
            <w:r>
              <w:rPr>
                <w:rFonts w:hint="eastAsia"/>
              </w:rPr>
              <w:t>-</w:t>
            </w:r>
            <w:r w:rsidRPr="001E623D">
              <w:rPr>
                <w:rFonts w:hint="eastAsia"/>
              </w:rPr>
              <w:t>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12.78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m19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5A4223" w:rsidRDefault="00864785" w:rsidP="00D07AE1">
            <w:r w:rsidRPr="005A4223">
              <w:t>glycine-rich protein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F279EA" w:rsidRDefault="00864785" w:rsidP="00D07AE1">
            <w:r w:rsidRPr="00F279EA">
              <w:t>DW520334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74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0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6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7.64/17.07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6.50/5.5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0.16</w:t>
            </w:r>
          </w:p>
        </w:tc>
      </w:tr>
      <w:tr w:rsidR="00864785" w:rsidTr="00C06628">
        <w:trPr>
          <w:trHeight w:val="374"/>
        </w:trPr>
        <w:tc>
          <w:tcPr>
            <w:tcW w:w="5000" w:type="pct"/>
            <w:gridSpan w:val="11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2B0681">
            <w:pPr>
              <w:jc w:val="center"/>
            </w:pPr>
            <w:r w:rsidRPr="00C06628">
              <w:rPr>
                <w:rFonts w:hint="eastAsia"/>
                <w:b/>
              </w:rPr>
              <w:t>Unclassified Proteins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w20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AF3950" w:rsidRDefault="00864785" w:rsidP="00D07AE1">
            <w:r w:rsidRPr="00AF3950">
              <w:t>conserved hypothetical protein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E26CEA" w:rsidRDefault="00864785" w:rsidP="00D07AE1">
            <w:r w:rsidRPr="00E26CEA">
              <w:t>DW490590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06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2*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8.88/98.85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5.81/5.9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Pr="00C06628" w:rsidRDefault="00864785" w:rsidP="00C06628">
            <w:pPr>
              <w:jc w:val="right"/>
              <w:rPr>
                <w:szCs w:val="21"/>
              </w:rPr>
            </w:pPr>
            <w:r w:rsidRPr="00C06628">
              <w:rPr>
                <w:rFonts w:hint="eastAsia"/>
                <w:szCs w:val="21"/>
              </w:rPr>
              <w:t>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3.67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w21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AF3950" w:rsidRDefault="00864785" w:rsidP="00D07AE1">
            <w:r w:rsidRPr="00AF3950">
              <w:t>conserved hypothetical protein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E26CEA" w:rsidRDefault="00864785" w:rsidP="00D07AE1">
            <w:r w:rsidRPr="00E26CEA">
              <w:t>DW490590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82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6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8.88/20.97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5.81/5.6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Pr="00C06628" w:rsidRDefault="00864785" w:rsidP="00C06628">
            <w:pPr>
              <w:jc w:val="right"/>
              <w:rPr>
                <w:szCs w:val="21"/>
              </w:rPr>
            </w:pPr>
            <w:r w:rsidRPr="00C06628">
              <w:rPr>
                <w:rFonts w:hint="eastAsia"/>
                <w:szCs w:val="21"/>
              </w:rPr>
              <w:t>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14.47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w26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AF3950" w:rsidRDefault="00864785" w:rsidP="00D07AE1">
            <w:r w:rsidRPr="00AF3950">
              <w:t>conserved hypothetical protein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E26CEA" w:rsidRDefault="00864785" w:rsidP="00D07AE1">
            <w:r w:rsidRPr="00E26CEA">
              <w:t>ES847094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10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5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7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8.88/20.68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5.81/5.9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4.34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w42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AF3950" w:rsidRDefault="00864785" w:rsidP="00D07AE1">
            <w:r w:rsidRPr="00AF3950">
              <w:t>conserved hypothetical protein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E26CEA" w:rsidRDefault="00864785" w:rsidP="00D07AE1">
            <w:r w:rsidRPr="00E26CEA">
              <w:t>ES847094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223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5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6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8.88/19.49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5.81/6.7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8.00</w:t>
            </w:r>
          </w:p>
        </w:tc>
      </w:tr>
      <w:tr w:rsidR="00864785" w:rsidTr="00C06628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lastRenderedPageBreak/>
              <w:t>w45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Pr="00AF3950" w:rsidRDefault="00864785" w:rsidP="00D07AE1">
            <w:r w:rsidRPr="00AF3950">
              <w:t xml:space="preserve">conserved </w:t>
            </w:r>
            <w:bookmarkStart w:id="2" w:name="OLE_LINK3"/>
            <w:r w:rsidRPr="00AF3950">
              <w:t>hypothetical protein</w:t>
            </w:r>
            <w:bookmarkEnd w:id="2"/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Pr="00E26CEA" w:rsidRDefault="00864785" w:rsidP="00D07AE1">
            <w:r w:rsidRPr="00E26CEA">
              <w:t>DW518109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hirsutum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578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7*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5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8.88/17.92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5.81/5.6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14.28</w:t>
            </w:r>
          </w:p>
        </w:tc>
      </w:tr>
      <w:tr w:rsidR="00864785" w:rsidTr="004B5BC6">
        <w:trPr>
          <w:trHeight w:val="374"/>
        </w:trPr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m1</w:t>
            </w:r>
          </w:p>
        </w:tc>
        <w:tc>
          <w:tcPr>
            <w:tcW w:w="1104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unknown protein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CO105642</w:t>
            </w:r>
          </w:p>
        </w:tc>
        <w:tc>
          <w:tcPr>
            <w:tcW w:w="778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raimondii</w:t>
            </w:r>
            <w:proofErr w:type="spellEnd"/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61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2*</w:t>
            </w:r>
          </w:p>
        </w:tc>
        <w:tc>
          <w:tcPr>
            <w:tcW w:w="195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74.67/68.52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5.63/6.0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864785" w:rsidRPr="00C06628" w:rsidRDefault="00864785" w:rsidP="00C06628">
            <w:pPr>
              <w:jc w:val="right"/>
              <w:rPr>
                <w:szCs w:val="21"/>
              </w:rPr>
            </w:pPr>
            <w:r w:rsidRPr="00C06628">
              <w:rPr>
                <w:rFonts w:hint="eastAsia"/>
                <w:szCs w:val="21"/>
              </w:rPr>
              <w:t>-3,-1,0,+1,+3</w:t>
            </w:r>
          </w:p>
        </w:tc>
        <w:tc>
          <w:tcPr>
            <w:tcW w:w="260" w:type="pct"/>
            <w:tcBorders>
              <w:top w:val="nil"/>
              <w:bottom w:val="nil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0.06</w:t>
            </w:r>
          </w:p>
        </w:tc>
      </w:tr>
      <w:tr w:rsidR="00864785" w:rsidTr="004B5BC6">
        <w:trPr>
          <w:trHeight w:val="374"/>
        </w:trPr>
        <w:tc>
          <w:tcPr>
            <w:tcW w:w="26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m18</w:t>
            </w:r>
          </w:p>
        </w:tc>
        <w:tc>
          <w:tcPr>
            <w:tcW w:w="110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64785" w:rsidRDefault="00864785" w:rsidP="00D07AE1">
            <w:r w:rsidRPr="00AF3950">
              <w:t>hypothetical protein</w:t>
            </w:r>
          </w:p>
        </w:tc>
        <w:tc>
          <w:tcPr>
            <w:tcW w:w="45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BM360015</w:t>
            </w:r>
          </w:p>
        </w:tc>
        <w:tc>
          <w:tcPr>
            <w:tcW w:w="77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64785" w:rsidRDefault="00864785" w:rsidP="00D07AE1">
            <w:proofErr w:type="spellStart"/>
            <w:r w:rsidRPr="00C06628">
              <w:rPr>
                <w:i/>
              </w:rPr>
              <w:t>Gossypium</w:t>
            </w:r>
            <w:proofErr w:type="spellEnd"/>
            <w:r w:rsidRPr="00C06628">
              <w:rPr>
                <w:i/>
              </w:rPr>
              <w:t xml:space="preserve"> </w:t>
            </w:r>
            <w:proofErr w:type="spellStart"/>
            <w:r w:rsidRPr="00C06628">
              <w:rPr>
                <w:i/>
              </w:rPr>
              <w:t>arboreum</w:t>
            </w:r>
            <w:proofErr w:type="spellEnd"/>
          </w:p>
        </w:tc>
        <w:tc>
          <w:tcPr>
            <w:tcW w:w="32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64785" w:rsidRDefault="00864785" w:rsidP="00C06628">
            <w:pPr>
              <w:jc w:val="center"/>
            </w:pPr>
            <w:r>
              <w:rPr>
                <w:rFonts w:hint="eastAsia"/>
              </w:rPr>
              <w:t>62</w:t>
            </w:r>
          </w:p>
        </w:tc>
        <w:tc>
          <w:tcPr>
            <w:tcW w:w="19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*</w:t>
            </w:r>
          </w:p>
        </w:tc>
        <w:tc>
          <w:tcPr>
            <w:tcW w:w="19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11</w:t>
            </w:r>
          </w:p>
        </w:tc>
        <w:tc>
          <w:tcPr>
            <w:tcW w:w="51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20.77/31.49</w:t>
            </w:r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64785" w:rsidRDefault="00864785" w:rsidP="00D07AE1">
            <w:r>
              <w:rPr>
                <w:rFonts w:hint="eastAsia"/>
              </w:rPr>
              <w:t>5.92/5.54</w:t>
            </w:r>
          </w:p>
        </w:tc>
        <w:tc>
          <w:tcPr>
            <w:tcW w:w="51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 w:rsidRPr="00C06628">
              <w:rPr>
                <w:rFonts w:hint="eastAsia"/>
                <w:szCs w:val="21"/>
              </w:rPr>
              <w:t>+1,+3</w:t>
            </w:r>
          </w:p>
        </w:tc>
        <w:tc>
          <w:tcPr>
            <w:tcW w:w="26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64785" w:rsidRDefault="00864785" w:rsidP="00C06628">
            <w:pPr>
              <w:jc w:val="right"/>
            </w:pPr>
            <w:r>
              <w:rPr>
                <w:rFonts w:hint="eastAsia"/>
              </w:rPr>
              <w:t>0.59</w:t>
            </w:r>
          </w:p>
        </w:tc>
      </w:tr>
    </w:tbl>
    <w:p w:rsidR="002B0681" w:rsidRDefault="002B0681">
      <w:pPr>
        <w:rPr>
          <w:vertAlign w:val="superscript"/>
        </w:rPr>
      </w:pPr>
    </w:p>
    <w:p w:rsidR="002B0681" w:rsidRPr="002B0681" w:rsidRDefault="002B0681">
      <w:r>
        <w:rPr>
          <w:rFonts w:hint="eastAsia"/>
        </w:rPr>
        <w:t>Abbreviations:</w:t>
      </w:r>
    </w:p>
    <w:p w:rsidR="00D9214F" w:rsidRDefault="00D9214F">
      <w:r w:rsidRPr="00D9214F">
        <w:rPr>
          <w:vertAlign w:val="superscript"/>
        </w:rPr>
        <w:t>a</w:t>
      </w:r>
      <w:r>
        <w:t xml:space="preserve"> Number of mass value matched</w:t>
      </w:r>
      <w:r w:rsidR="002B0681">
        <w:t xml:space="preserve"> </w:t>
      </w:r>
      <w:r w:rsidR="002B0681" w:rsidRPr="008D1782">
        <w:t>peptides</w:t>
      </w:r>
      <w:r>
        <w:t>, the number marked with * indicates the peptide fragment(</w:t>
      </w:r>
      <w:r>
        <w:rPr>
          <w:rFonts w:hint="eastAsia"/>
        </w:rPr>
        <w:t>s</w:t>
      </w:r>
      <w:r>
        <w:t>)</w:t>
      </w:r>
      <w:r>
        <w:rPr>
          <w:rFonts w:hint="eastAsia"/>
        </w:rPr>
        <w:t xml:space="preserve"> sequenced by MS/MS. </w:t>
      </w:r>
    </w:p>
    <w:p w:rsidR="0074185F" w:rsidRDefault="00D9214F">
      <w:r w:rsidRPr="00D9214F">
        <w:rPr>
          <w:rFonts w:hint="eastAsia"/>
          <w:vertAlign w:val="superscript"/>
        </w:rPr>
        <w:t>b</w:t>
      </w:r>
      <w:r>
        <w:rPr>
          <w:rFonts w:hint="eastAsia"/>
        </w:rPr>
        <w:t xml:space="preserve"> Sequence coverage.  </w:t>
      </w:r>
    </w:p>
    <w:p w:rsidR="00D9214F" w:rsidRDefault="00D9214F">
      <w:r w:rsidRPr="00D9214F">
        <w:rPr>
          <w:rFonts w:hint="eastAsia"/>
          <w:vertAlign w:val="superscript"/>
        </w:rPr>
        <w:t>c</w:t>
      </w:r>
      <w:r>
        <w:rPr>
          <w:rFonts w:hint="eastAsia"/>
        </w:rPr>
        <w:t xml:space="preserve"> </w:t>
      </w:r>
      <w:r w:rsidR="002C69B3" w:rsidRPr="004A205A">
        <w:t xml:space="preserve">The max fold change of relative abundance of specific spot </w:t>
      </w:r>
      <w:r w:rsidR="00731FF8" w:rsidRPr="004A205A">
        <w:t>at</w:t>
      </w:r>
      <w:r w:rsidR="002C69B3" w:rsidRPr="004A205A">
        <w:t xml:space="preserve"> the five stages between wt and </w:t>
      </w:r>
      <w:r w:rsidR="002C69B3" w:rsidRPr="004A205A">
        <w:rPr>
          <w:i/>
        </w:rPr>
        <w:t>fl</w:t>
      </w:r>
      <w:r w:rsidR="002C69B3" w:rsidRPr="004A205A">
        <w:t xml:space="preserve"> mutant (higher- versus lower-abundance spot)</w:t>
      </w:r>
      <w:r w:rsidRPr="004A205A">
        <w:rPr>
          <w:rFonts w:hint="eastAsia"/>
        </w:rPr>
        <w:t>.</w:t>
      </w:r>
      <w:r w:rsidR="005377EA" w:rsidRPr="004A205A">
        <w:rPr>
          <w:rFonts w:hint="eastAsia"/>
        </w:rPr>
        <w:t xml:space="preserve"> </w:t>
      </w:r>
      <w:r w:rsidR="005377EA">
        <w:rPr>
          <w:rFonts w:hint="eastAsia"/>
        </w:rPr>
        <w:t>Detailed information is listed in Supporting Information Table S</w:t>
      </w:r>
      <w:r w:rsidR="004A205A">
        <w:t>2</w:t>
      </w:r>
      <w:r w:rsidR="005377EA">
        <w:rPr>
          <w:rFonts w:hint="eastAsia"/>
        </w:rPr>
        <w:t xml:space="preserve">. </w:t>
      </w:r>
      <w:bookmarkStart w:id="3" w:name="_GoBack"/>
      <w:bookmarkEnd w:id="3"/>
    </w:p>
    <w:p w:rsidR="00A74786" w:rsidRPr="00731FF8" w:rsidRDefault="00A74786"/>
    <w:p w:rsidR="00A74786" w:rsidRDefault="002C69B3">
      <w:r w:rsidRPr="002C69B3">
        <w:t>.</w:t>
      </w:r>
    </w:p>
    <w:sectPr w:rsidR="00A74786" w:rsidSect="00D07AE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AE1"/>
    <w:rsid w:val="0001686C"/>
    <w:rsid w:val="00203658"/>
    <w:rsid w:val="002439AC"/>
    <w:rsid w:val="0028213E"/>
    <w:rsid w:val="002B0681"/>
    <w:rsid w:val="002C69B3"/>
    <w:rsid w:val="003E75AD"/>
    <w:rsid w:val="003F3D46"/>
    <w:rsid w:val="00427085"/>
    <w:rsid w:val="00450DD9"/>
    <w:rsid w:val="0047033B"/>
    <w:rsid w:val="004A205A"/>
    <w:rsid w:val="004B5BC6"/>
    <w:rsid w:val="004C5F52"/>
    <w:rsid w:val="004E4F77"/>
    <w:rsid w:val="00536AFB"/>
    <w:rsid w:val="005377EA"/>
    <w:rsid w:val="005750A2"/>
    <w:rsid w:val="005F1650"/>
    <w:rsid w:val="006134DB"/>
    <w:rsid w:val="00666E4A"/>
    <w:rsid w:val="006764A1"/>
    <w:rsid w:val="0069356F"/>
    <w:rsid w:val="006A6ACF"/>
    <w:rsid w:val="00731FF8"/>
    <w:rsid w:val="0074185F"/>
    <w:rsid w:val="007627DC"/>
    <w:rsid w:val="00766FD8"/>
    <w:rsid w:val="007730C4"/>
    <w:rsid w:val="007A7AB6"/>
    <w:rsid w:val="007F13AC"/>
    <w:rsid w:val="00864785"/>
    <w:rsid w:val="008B64F6"/>
    <w:rsid w:val="008D1782"/>
    <w:rsid w:val="008E2CAB"/>
    <w:rsid w:val="0091707F"/>
    <w:rsid w:val="00993127"/>
    <w:rsid w:val="009A3A40"/>
    <w:rsid w:val="009B490F"/>
    <w:rsid w:val="009B6CA8"/>
    <w:rsid w:val="00A74786"/>
    <w:rsid w:val="00AA765E"/>
    <w:rsid w:val="00B4609E"/>
    <w:rsid w:val="00BA7303"/>
    <w:rsid w:val="00BF0BEB"/>
    <w:rsid w:val="00BF240D"/>
    <w:rsid w:val="00C06628"/>
    <w:rsid w:val="00C15821"/>
    <w:rsid w:val="00C512D0"/>
    <w:rsid w:val="00CF1720"/>
    <w:rsid w:val="00D07AE1"/>
    <w:rsid w:val="00D8125A"/>
    <w:rsid w:val="00D9214F"/>
    <w:rsid w:val="00DD3768"/>
    <w:rsid w:val="00DE6AC4"/>
    <w:rsid w:val="00E1778E"/>
    <w:rsid w:val="00E67A79"/>
    <w:rsid w:val="00EA121E"/>
    <w:rsid w:val="00F8597A"/>
    <w:rsid w:val="00FB1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FEA611-F7E2-4B6F-8BE4-7BEDEB344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7AE1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07AE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623</Words>
  <Characters>9253</Characters>
  <Application>Microsoft Office Word</Application>
  <DocSecurity>0</DocSecurity>
  <Lines>77</Lines>
  <Paragraphs>21</Paragraphs>
  <ScaleCrop>false</ScaleCrop>
  <Company>Lenovo (Beijing) Limited</Company>
  <LinksUpToDate>false</LinksUpToDate>
  <CharactersWithSpaces>10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Lenovo User</dc:creator>
  <cp:keywords/>
  <dc:description/>
  <cp:lastModifiedBy>Pro_ZB</cp:lastModifiedBy>
  <cp:revision>8</cp:revision>
  <dcterms:created xsi:type="dcterms:W3CDTF">2014-10-24T13:36:00Z</dcterms:created>
  <dcterms:modified xsi:type="dcterms:W3CDTF">2014-11-19T08:30:00Z</dcterms:modified>
</cp:coreProperties>
</file>